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55"/>
      </w:tblGrid>
      <w:tr w:rsidR="007E5DB8" w14:paraId="570F18CA" w14:textId="77777777" w:rsidTr="007E5DB8">
        <w:tc>
          <w:tcPr>
            <w:tcW w:w="3955" w:type="dxa"/>
          </w:tcPr>
          <w:p w14:paraId="55025F4E" w14:textId="275DAD4A" w:rsidR="007E5DB8" w:rsidRDefault="007E5DB8">
            <w:r>
              <w:t>Supplemental Table 1. Antibiotics used for pneumonia</w:t>
            </w:r>
          </w:p>
        </w:tc>
      </w:tr>
      <w:tr w:rsidR="007E5DB8" w14:paraId="47953B42" w14:textId="77777777" w:rsidTr="007E5DB8">
        <w:tc>
          <w:tcPr>
            <w:tcW w:w="3955" w:type="dxa"/>
          </w:tcPr>
          <w:p w14:paraId="7D24E3B5" w14:textId="77777777" w:rsidR="007E5DB8" w:rsidRDefault="007E5DB8" w:rsidP="007E5DB8">
            <w:pPr>
              <w:jc w:val="center"/>
            </w:pPr>
            <w:r>
              <w:t>Amoxicillin</w:t>
            </w:r>
          </w:p>
          <w:p w14:paraId="29715FF7" w14:textId="77777777" w:rsidR="007E5DB8" w:rsidRDefault="007E5DB8" w:rsidP="007E5DB8">
            <w:pPr>
              <w:jc w:val="center"/>
            </w:pPr>
            <w:r>
              <w:t>Amoxicillin-Clavulanate</w:t>
            </w:r>
          </w:p>
          <w:p w14:paraId="7858C650" w14:textId="77777777" w:rsidR="007E5DB8" w:rsidRDefault="007E5DB8" w:rsidP="007E5DB8">
            <w:pPr>
              <w:jc w:val="center"/>
            </w:pPr>
            <w:r>
              <w:t>Azithromycin</w:t>
            </w:r>
          </w:p>
          <w:p w14:paraId="64341287" w14:textId="77777777" w:rsidR="007E5DB8" w:rsidRDefault="007E5DB8" w:rsidP="007E5DB8">
            <w:pPr>
              <w:jc w:val="center"/>
            </w:pPr>
            <w:r>
              <w:t>Ceftriaxone</w:t>
            </w:r>
          </w:p>
          <w:p w14:paraId="11918D29" w14:textId="77777777" w:rsidR="007E5DB8" w:rsidRDefault="007E5DB8" w:rsidP="007E5DB8">
            <w:pPr>
              <w:jc w:val="center"/>
            </w:pPr>
            <w:r>
              <w:t>Cefdinir</w:t>
            </w:r>
          </w:p>
          <w:p w14:paraId="5C376ED5" w14:textId="77777777" w:rsidR="007E5DB8" w:rsidRDefault="007E5DB8" w:rsidP="007E5DB8">
            <w:pPr>
              <w:jc w:val="center"/>
            </w:pPr>
            <w:r>
              <w:t>Cefixime</w:t>
            </w:r>
          </w:p>
          <w:p w14:paraId="28D9A38C" w14:textId="77777777" w:rsidR="007E5DB8" w:rsidRDefault="007E5DB8" w:rsidP="007E5DB8">
            <w:pPr>
              <w:jc w:val="center"/>
            </w:pPr>
            <w:r>
              <w:t>Cefpodoxime</w:t>
            </w:r>
          </w:p>
          <w:p w14:paraId="5A8C941C" w14:textId="77777777" w:rsidR="007E5DB8" w:rsidRDefault="007E5DB8" w:rsidP="007E5DB8">
            <w:pPr>
              <w:jc w:val="center"/>
            </w:pPr>
            <w:r>
              <w:t>Cefuroxime</w:t>
            </w:r>
          </w:p>
          <w:p w14:paraId="2770D84D" w14:textId="77777777" w:rsidR="007E5DB8" w:rsidRDefault="007E5DB8" w:rsidP="007E5DB8">
            <w:pPr>
              <w:jc w:val="center"/>
            </w:pPr>
            <w:r>
              <w:t>Clarithromycin</w:t>
            </w:r>
          </w:p>
          <w:p w14:paraId="35C976B1" w14:textId="77777777" w:rsidR="007E5DB8" w:rsidRDefault="007E5DB8" w:rsidP="007E5DB8">
            <w:pPr>
              <w:jc w:val="center"/>
            </w:pPr>
            <w:r>
              <w:t>Doxycycline</w:t>
            </w:r>
          </w:p>
          <w:p w14:paraId="32F8D7B4" w14:textId="77777777" w:rsidR="007E5DB8" w:rsidRDefault="007E5DB8" w:rsidP="007E5DB8">
            <w:pPr>
              <w:jc w:val="center"/>
            </w:pPr>
            <w:r>
              <w:t>Levofloxacin</w:t>
            </w:r>
          </w:p>
          <w:p w14:paraId="7936D4F9" w14:textId="2C8FA67A" w:rsidR="007E5DB8" w:rsidRDefault="007E5DB8" w:rsidP="007E5DB8">
            <w:pPr>
              <w:jc w:val="center"/>
            </w:pPr>
            <w:r>
              <w:t>Moxifloxacin</w:t>
            </w:r>
          </w:p>
        </w:tc>
      </w:tr>
    </w:tbl>
    <w:p w14:paraId="2E67E8F8" w14:textId="77777777" w:rsidR="007E5DB8" w:rsidRDefault="007E5DB8"/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3460"/>
        <w:gridCol w:w="1514"/>
        <w:gridCol w:w="1514"/>
        <w:gridCol w:w="1532"/>
      </w:tblGrid>
      <w:tr w:rsidR="00215048" w:rsidRPr="00477394" w14:paraId="79D12DC5" w14:textId="77777777" w:rsidTr="00717D8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20" w:type="dxa"/>
            <w:gridSpan w:val="4"/>
          </w:tcPr>
          <w:p w14:paraId="4602F080" w14:textId="77777777" w:rsidR="00215048" w:rsidRPr="00477394" w:rsidRDefault="00215048" w:rsidP="00717D86">
            <w:pPr>
              <w:rPr>
                <w:b w:val="0"/>
                <w:bCs w:val="0"/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 xml:space="preserve">Supplemental </w:t>
            </w:r>
            <w:r w:rsidRPr="00477394">
              <w:rPr>
                <w:color w:val="333333"/>
                <w:sz w:val="22"/>
                <w:szCs w:val="22"/>
              </w:rPr>
              <w:t xml:space="preserve">Table </w:t>
            </w:r>
            <w:r>
              <w:rPr>
                <w:color w:val="333333"/>
                <w:sz w:val="22"/>
                <w:szCs w:val="22"/>
              </w:rPr>
              <w:t>2</w:t>
            </w:r>
            <w:r w:rsidRPr="00477394">
              <w:rPr>
                <w:color w:val="333333"/>
                <w:sz w:val="22"/>
                <w:szCs w:val="22"/>
              </w:rPr>
              <w:t>. Demographics and comorbidities for propensity score matched groups based on the type of rapid diagnostic.</w:t>
            </w:r>
          </w:p>
        </w:tc>
      </w:tr>
      <w:tr w:rsidR="00215048" w:rsidRPr="00477394" w14:paraId="4E8877F1" w14:textId="77777777" w:rsidTr="00717D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0" w:type="dxa"/>
          </w:tcPr>
          <w:p w14:paraId="68D5E583" w14:textId="77777777" w:rsidR="00215048" w:rsidRPr="00477394" w:rsidRDefault="00215048" w:rsidP="00717D86">
            <w:pPr>
              <w:rPr>
                <w:sz w:val="22"/>
                <w:szCs w:val="22"/>
              </w:rPr>
            </w:pPr>
            <w:r w:rsidRPr="00477394">
              <w:rPr>
                <w:color w:val="333333"/>
                <w:sz w:val="22"/>
                <w:szCs w:val="22"/>
              </w:rPr>
              <w:t>Characteristic</w:t>
            </w:r>
          </w:p>
        </w:tc>
        <w:tc>
          <w:tcPr>
            <w:tcW w:w="1514" w:type="dxa"/>
          </w:tcPr>
          <w:p w14:paraId="70D2B1AC" w14:textId="77777777" w:rsidR="00215048" w:rsidRPr="00477394" w:rsidRDefault="00215048" w:rsidP="00717D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commentRangeStart w:id="0"/>
            <w:proofErr w:type="spellStart"/>
            <w:r w:rsidRPr="00477394">
              <w:rPr>
                <w:b/>
                <w:bCs/>
                <w:color w:val="333333"/>
                <w:sz w:val="22"/>
                <w:szCs w:val="22"/>
              </w:rPr>
              <w:t>rAg</w:t>
            </w:r>
            <w:proofErr w:type="spellEnd"/>
            <w:r w:rsidRPr="00477394">
              <w:rPr>
                <w:color w:val="333333"/>
                <w:sz w:val="22"/>
                <w:szCs w:val="22"/>
              </w:rPr>
              <w:t>, N = 2,152</w:t>
            </w:r>
            <w:r w:rsidRPr="00477394">
              <w:rPr>
                <w:i/>
                <w:iCs/>
                <w:color w:val="333333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514" w:type="dxa"/>
          </w:tcPr>
          <w:p w14:paraId="5DF70094" w14:textId="77777777" w:rsidR="00215048" w:rsidRPr="00477394" w:rsidRDefault="00215048" w:rsidP="00717D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proofErr w:type="spellStart"/>
            <w:r w:rsidRPr="00477394">
              <w:rPr>
                <w:b/>
                <w:bCs/>
                <w:color w:val="333333"/>
                <w:sz w:val="22"/>
                <w:szCs w:val="22"/>
              </w:rPr>
              <w:t>rPCR</w:t>
            </w:r>
            <w:proofErr w:type="spellEnd"/>
            <w:r w:rsidRPr="00477394">
              <w:rPr>
                <w:color w:val="333333"/>
                <w:sz w:val="22"/>
                <w:szCs w:val="22"/>
              </w:rPr>
              <w:t>, N = 6,523</w:t>
            </w:r>
            <w:r w:rsidRPr="00477394">
              <w:rPr>
                <w:i/>
                <w:iCs/>
                <w:color w:val="333333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532" w:type="dxa"/>
          </w:tcPr>
          <w:p w14:paraId="67DE1996" w14:textId="77777777" w:rsidR="00215048" w:rsidRPr="00477394" w:rsidRDefault="00215048" w:rsidP="00717D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77394">
              <w:rPr>
                <w:b/>
                <w:bCs/>
                <w:color w:val="333333"/>
                <w:sz w:val="22"/>
                <w:szCs w:val="22"/>
              </w:rPr>
              <w:t>p-value</w:t>
            </w:r>
            <w:r w:rsidRPr="00477394">
              <w:rPr>
                <w:i/>
                <w:iCs/>
                <w:color w:val="333333"/>
                <w:sz w:val="22"/>
                <w:szCs w:val="22"/>
                <w:vertAlign w:val="superscript"/>
              </w:rPr>
              <w:t>2</w:t>
            </w:r>
            <w:commentRangeEnd w:id="0"/>
            <w:r>
              <w:rPr>
                <w:rStyle w:val="CommentReference"/>
              </w:rPr>
              <w:commentReference w:id="0"/>
            </w:r>
          </w:p>
        </w:tc>
      </w:tr>
      <w:tr w:rsidR="00215048" w:rsidRPr="00477394" w14:paraId="11ADBB53" w14:textId="77777777" w:rsidTr="00717D8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0" w:type="dxa"/>
          </w:tcPr>
          <w:p w14:paraId="646E3A55" w14:textId="77777777" w:rsidR="00215048" w:rsidRPr="00477394" w:rsidRDefault="00215048" w:rsidP="00717D86">
            <w:pPr>
              <w:rPr>
                <w:sz w:val="22"/>
                <w:szCs w:val="22"/>
              </w:rPr>
            </w:pPr>
            <w:r w:rsidRPr="00477394">
              <w:rPr>
                <w:color w:val="333333"/>
                <w:sz w:val="22"/>
                <w:szCs w:val="22"/>
              </w:rPr>
              <w:t>Age</w:t>
            </w:r>
          </w:p>
        </w:tc>
        <w:tc>
          <w:tcPr>
            <w:tcW w:w="1514" w:type="dxa"/>
          </w:tcPr>
          <w:p w14:paraId="73C0AA4A" w14:textId="77777777" w:rsidR="00215048" w:rsidRPr="00477394" w:rsidRDefault="00215048" w:rsidP="00717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77394">
              <w:rPr>
                <w:color w:val="333333"/>
                <w:sz w:val="22"/>
                <w:szCs w:val="22"/>
              </w:rPr>
              <w:t>54 (19)</w:t>
            </w:r>
          </w:p>
        </w:tc>
        <w:tc>
          <w:tcPr>
            <w:tcW w:w="1514" w:type="dxa"/>
          </w:tcPr>
          <w:p w14:paraId="4151C9CD" w14:textId="77777777" w:rsidR="00215048" w:rsidRPr="00477394" w:rsidRDefault="00215048" w:rsidP="00717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77394">
              <w:rPr>
                <w:color w:val="333333"/>
                <w:sz w:val="22"/>
                <w:szCs w:val="22"/>
              </w:rPr>
              <w:t>53 (19)</w:t>
            </w:r>
          </w:p>
        </w:tc>
        <w:tc>
          <w:tcPr>
            <w:tcW w:w="1532" w:type="dxa"/>
          </w:tcPr>
          <w:p w14:paraId="79B78D1E" w14:textId="77777777" w:rsidR="00215048" w:rsidRPr="00477394" w:rsidRDefault="00215048" w:rsidP="00717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77394">
              <w:rPr>
                <w:color w:val="333333"/>
                <w:sz w:val="22"/>
                <w:szCs w:val="22"/>
              </w:rPr>
              <w:t>0.3</w:t>
            </w:r>
          </w:p>
        </w:tc>
      </w:tr>
      <w:tr w:rsidR="00215048" w:rsidRPr="00477394" w14:paraId="333BBA0E" w14:textId="77777777" w:rsidTr="00717D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0" w:type="dxa"/>
          </w:tcPr>
          <w:p w14:paraId="50F8298E" w14:textId="77777777" w:rsidR="00215048" w:rsidRPr="00477394" w:rsidRDefault="00215048" w:rsidP="00717D86">
            <w:pPr>
              <w:rPr>
                <w:sz w:val="22"/>
                <w:szCs w:val="22"/>
              </w:rPr>
            </w:pPr>
            <w:r w:rsidRPr="00477394">
              <w:rPr>
                <w:sz w:val="22"/>
                <w:szCs w:val="22"/>
              </w:rPr>
              <w:t>Gender</w:t>
            </w:r>
          </w:p>
        </w:tc>
        <w:tc>
          <w:tcPr>
            <w:tcW w:w="1514" w:type="dxa"/>
          </w:tcPr>
          <w:p w14:paraId="5B5F1496" w14:textId="77777777" w:rsidR="00215048" w:rsidRPr="00477394" w:rsidRDefault="00215048" w:rsidP="00717D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514" w:type="dxa"/>
          </w:tcPr>
          <w:p w14:paraId="69A59CD3" w14:textId="77777777" w:rsidR="00215048" w:rsidRPr="00477394" w:rsidRDefault="00215048" w:rsidP="00717D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532" w:type="dxa"/>
          </w:tcPr>
          <w:p w14:paraId="117E3ECB" w14:textId="77777777" w:rsidR="00215048" w:rsidRPr="00477394" w:rsidRDefault="00215048" w:rsidP="00717D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77394">
              <w:rPr>
                <w:color w:val="333333"/>
                <w:sz w:val="22"/>
                <w:szCs w:val="22"/>
              </w:rPr>
              <w:t>0.7</w:t>
            </w:r>
          </w:p>
        </w:tc>
      </w:tr>
      <w:tr w:rsidR="00215048" w:rsidRPr="00477394" w14:paraId="7DB46EC3" w14:textId="77777777" w:rsidTr="00717D8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0" w:type="dxa"/>
          </w:tcPr>
          <w:p w14:paraId="155D696E" w14:textId="77777777" w:rsidR="00215048" w:rsidRPr="00477394" w:rsidRDefault="00215048" w:rsidP="00717D86">
            <w:pPr>
              <w:rPr>
                <w:sz w:val="22"/>
                <w:szCs w:val="22"/>
              </w:rPr>
            </w:pPr>
            <w:r w:rsidRPr="00477394">
              <w:rPr>
                <w:color w:val="333333"/>
                <w:sz w:val="22"/>
                <w:szCs w:val="22"/>
              </w:rPr>
              <w:t>    Male</w:t>
            </w:r>
          </w:p>
        </w:tc>
        <w:tc>
          <w:tcPr>
            <w:tcW w:w="1514" w:type="dxa"/>
          </w:tcPr>
          <w:p w14:paraId="3BA2593C" w14:textId="77777777" w:rsidR="00215048" w:rsidRPr="00477394" w:rsidRDefault="00215048" w:rsidP="00717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77394">
              <w:rPr>
                <w:color w:val="333333"/>
                <w:sz w:val="22"/>
                <w:szCs w:val="22"/>
              </w:rPr>
              <w:t>931 (43%)</w:t>
            </w:r>
          </w:p>
        </w:tc>
        <w:tc>
          <w:tcPr>
            <w:tcW w:w="1514" w:type="dxa"/>
          </w:tcPr>
          <w:p w14:paraId="5E461615" w14:textId="77777777" w:rsidR="00215048" w:rsidRPr="00477394" w:rsidRDefault="00215048" w:rsidP="00717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77394">
              <w:rPr>
                <w:color w:val="333333"/>
                <w:sz w:val="22"/>
                <w:szCs w:val="22"/>
              </w:rPr>
              <w:t>2,787 (43%)</w:t>
            </w:r>
          </w:p>
        </w:tc>
        <w:tc>
          <w:tcPr>
            <w:tcW w:w="1532" w:type="dxa"/>
          </w:tcPr>
          <w:p w14:paraId="41CA01D0" w14:textId="77777777" w:rsidR="00215048" w:rsidRPr="00477394" w:rsidRDefault="00215048" w:rsidP="00717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215048" w:rsidRPr="00477394" w14:paraId="6BD62220" w14:textId="77777777" w:rsidTr="00717D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0" w:type="dxa"/>
          </w:tcPr>
          <w:p w14:paraId="0E0A25C1" w14:textId="77777777" w:rsidR="00215048" w:rsidRPr="00477394" w:rsidRDefault="00215048" w:rsidP="00717D86">
            <w:pPr>
              <w:rPr>
                <w:sz w:val="22"/>
                <w:szCs w:val="22"/>
              </w:rPr>
            </w:pPr>
            <w:r w:rsidRPr="00477394">
              <w:rPr>
                <w:color w:val="333333"/>
                <w:sz w:val="22"/>
                <w:szCs w:val="22"/>
              </w:rPr>
              <w:t>    Female</w:t>
            </w:r>
          </w:p>
        </w:tc>
        <w:tc>
          <w:tcPr>
            <w:tcW w:w="1514" w:type="dxa"/>
          </w:tcPr>
          <w:p w14:paraId="36571AC8" w14:textId="77777777" w:rsidR="00215048" w:rsidRPr="00477394" w:rsidRDefault="00215048" w:rsidP="00717D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77394">
              <w:rPr>
                <w:color w:val="333333"/>
                <w:sz w:val="22"/>
                <w:szCs w:val="22"/>
              </w:rPr>
              <w:t>1,221 (57%)</w:t>
            </w:r>
          </w:p>
        </w:tc>
        <w:tc>
          <w:tcPr>
            <w:tcW w:w="1514" w:type="dxa"/>
          </w:tcPr>
          <w:p w14:paraId="46AB30F0" w14:textId="77777777" w:rsidR="00215048" w:rsidRPr="00477394" w:rsidRDefault="00215048" w:rsidP="00717D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77394">
              <w:rPr>
                <w:color w:val="333333"/>
                <w:sz w:val="22"/>
                <w:szCs w:val="22"/>
              </w:rPr>
              <w:t>3,736 (57%)</w:t>
            </w:r>
          </w:p>
        </w:tc>
        <w:tc>
          <w:tcPr>
            <w:tcW w:w="1532" w:type="dxa"/>
          </w:tcPr>
          <w:p w14:paraId="30814F90" w14:textId="77777777" w:rsidR="00215048" w:rsidRPr="00477394" w:rsidRDefault="00215048" w:rsidP="00717D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215048" w:rsidRPr="00477394" w14:paraId="12F1001A" w14:textId="77777777" w:rsidTr="00717D8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0" w:type="dxa"/>
          </w:tcPr>
          <w:p w14:paraId="10E80529" w14:textId="77777777" w:rsidR="00215048" w:rsidRPr="00477394" w:rsidRDefault="00215048" w:rsidP="00717D86">
            <w:pPr>
              <w:rPr>
                <w:sz w:val="22"/>
                <w:szCs w:val="22"/>
              </w:rPr>
            </w:pPr>
            <w:r w:rsidRPr="00477394">
              <w:rPr>
                <w:color w:val="333333"/>
                <w:sz w:val="22"/>
                <w:szCs w:val="22"/>
              </w:rPr>
              <w:t>COVID-19 Vaccination Status</w:t>
            </w:r>
          </w:p>
        </w:tc>
        <w:tc>
          <w:tcPr>
            <w:tcW w:w="1514" w:type="dxa"/>
          </w:tcPr>
          <w:p w14:paraId="301AC026" w14:textId="77777777" w:rsidR="00215048" w:rsidRPr="00477394" w:rsidRDefault="00215048" w:rsidP="00717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514" w:type="dxa"/>
          </w:tcPr>
          <w:p w14:paraId="0D4A4BDF" w14:textId="77777777" w:rsidR="00215048" w:rsidRPr="00477394" w:rsidRDefault="00215048" w:rsidP="00717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532" w:type="dxa"/>
          </w:tcPr>
          <w:p w14:paraId="764D6A39" w14:textId="77777777" w:rsidR="00215048" w:rsidRPr="00477394" w:rsidRDefault="00215048" w:rsidP="00717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77394">
              <w:rPr>
                <w:color w:val="333333"/>
                <w:sz w:val="22"/>
                <w:szCs w:val="22"/>
              </w:rPr>
              <w:t>0.4</w:t>
            </w:r>
          </w:p>
        </w:tc>
      </w:tr>
      <w:tr w:rsidR="00215048" w:rsidRPr="00477394" w14:paraId="7F0F53B5" w14:textId="77777777" w:rsidTr="00717D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0" w:type="dxa"/>
          </w:tcPr>
          <w:p w14:paraId="429D8E6E" w14:textId="77777777" w:rsidR="00215048" w:rsidRPr="00477394" w:rsidRDefault="00215048" w:rsidP="00717D86">
            <w:pPr>
              <w:rPr>
                <w:sz w:val="22"/>
                <w:szCs w:val="22"/>
              </w:rPr>
            </w:pPr>
            <w:r w:rsidRPr="00477394">
              <w:rPr>
                <w:color w:val="333333"/>
                <w:sz w:val="22"/>
                <w:szCs w:val="22"/>
              </w:rPr>
              <w:t>    No Vaccinations</w:t>
            </w:r>
          </w:p>
        </w:tc>
        <w:tc>
          <w:tcPr>
            <w:tcW w:w="1514" w:type="dxa"/>
          </w:tcPr>
          <w:p w14:paraId="316DF983" w14:textId="77777777" w:rsidR="00215048" w:rsidRPr="00477394" w:rsidRDefault="00215048" w:rsidP="00717D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77394">
              <w:rPr>
                <w:color w:val="333333"/>
                <w:sz w:val="22"/>
                <w:szCs w:val="22"/>
              </w:rPr>
              <w:t>576 (27%)</w:t>
            </w:r>
          </w:p>
        </w:tc>
        <w:tc>
          <w:tcPr>
            <w:tcW w:w="1514" w:type="dxa"/>
          </w:tcPr>
          <w:p w14:paraId="6309F17A" w14:textId="77777777" w:rsidR="00215048" w:rsidRPr="00477394" w:rsidRDefault="00215048" w:rsidP="00717D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77394">
              <w:rPr>
                <w:color w:val="333333"/>
                <w:sz w:val="22"/>
                <w:szCs w:val="22"/>
              </w:rPr>
              <w:t>1,726 (26%)</w:t>
            </w:r>
          </w:p>
        </w:tc>
        <w:tc>
          <w:tcPr>
            <w:tcW w:w="1532" w:type="dxa"/>
          </w:tcPr>
          <w:p w14:paraId="0F81BBD3" w14:textId="77777777" w:rsidR="00215048" w:rsidRPr="00477394" w:rsidRDefault="00215048" w:rsidP="00717D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215048" w:rsidRPr="00477394" w14:paraId="7ACE4D59" w14:textId="77777777" w:rsidTr="00717D8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0" w:type="dxa"/>
          </w:tcPr>
          <w:p w14:paraId="0A0B4097" w14:textId="77777777" w:rsidR="00215048" w:rsidRPr="00477394" w:rsidRDefault="00215048" w:rsidP="00717D86">
            <w:pPr>
              <w:rPr>
                <w:sz w:val="22"/>
                <w:szCs w:val="22"/>
              </w:rPr>
            </w:pPr>
            <w:r w:rsidRPr="00477394">
              <w:rPr>
                <w:color w:val="333333"/>
                <w:sz w:val="22"/>
                <w:szCs w:val="22"/>
              </w:rPr>
              <w:t>    1-2 Vaccinations</w:t>
            </w:r>
          </w:p>
        </w:tc>
        <w:tc>
          <w:tcPr>
            <w:tcW w:w="1514" w:type="dxa"/>
          </w:tcPr>
          <w:p w14:paraId="6CB9A1AB" w14:textId="77777777" w:rsidR="00215048" w:rsidRPr="00477394" w:rsidRDefault="00215048" w:rsidP="00717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77394">
              <w:rPr>
                <w:color w:val="333333"/>
                <w:sz w:val="22"/>
                <w:szCs w:val="22"/>
              </w:rPr>
              <w:t>633 (29%)</w:t>
            </w:r>
          </w:p>
        </w:tc>
        <w:tc>
          <w:tcPr>
            <w:tcW w:w="1514" w:type="dxa"/>
          </w:tcPr>
          <w:p w14:paraId="287BFB88" w14:textId="77777777" w:rsidR="00215048" w:rsidRPr="00477394" w:rsidRDefault="00215048" w:rsidP="00717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77394">
              <w:rPr>
                <w:color w:val="333333"/>
                <w:sz w:val="22"/>
                <w:szCs w:val="22"/>
              </w:rPr>
              <w:t>1,818 (28%)</w:t>
            </w:r>
          </w:p>
        </w:tc>
        <w:tc>
          <w:tcPr>
            <w:tcW w:w="1532" w:type="dxa"/>
          </w:tcPr>
          <w:p w14:paraId="376D6527" w14:textId="77777777" w:rsidR="00215048" w:rsidRPr="00477394" w:rsidRDefault="00215048" w:rsidP="00717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215048" w:rsidRPr="00477394" w14:paraId="3459DE2C" w14:textId="77777777" w:rsidTr="00717D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0" w:type="dxa"/>
          </w:tcPr>
          <w:p w14:paraId="577A5AC6" w14:textId="77777777" w:rsidR="00215048" w:rsidRPr="00477394" w:rsidRDefault="00215048" w:rsidP="00717D86">
            <w:pPr>
              <w:rPr>
                <w:sz w:val="22"/>
                <w:szCs w:val="22"/>
              </w:rPr>
            </w:pPr>
            <w:r w:rsidRPr="00477394">
              <w:rPr>
                <w:color w:val="333333"/>
                <w:sz w:val="22"/>
                <w:szCs w:val="22"/>
              </w:rPr>
              <w:t>    3+ Vaccinations</w:t>
            </w:r>
          </w:p>
        </w:tc>
        <w:tc>
          <w:tcPr>
            <w:tcW w:w="1514" w:type="dxa"/>
          </w:tcPr>
          <w:p w14:paraId="0BF9391F" w14:textId="77777777" w:rsidR="00215048" w:rsidRPr="00477394" w:rsidRDefault="00215048" w:rsidP="00717D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77394">
              <w:rPr>
                <w:color w:val="333333"/>
                <w:sz w:val="22"/>
                <w:szCs w:val="22"/>
              </w:rPr>
              <w:t>943 (44%)</w:t>
            </w:r>
          </w:p>
        </w:tc>
        <w:tc>
          <w:tcPr>
            <w:tcW w:w="1514" w:type="dxa"/>
          </w:tcPr>
          <w:p w14:paraId="73110FE8" w14:textId="77777777" w:rsidR="00215048" w:rsidRPr="00477394" w:rsidRDefault="00215048" w:rsidP="00717D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77394">
              <w:rPr>
                <w:color w:val="333333"/>
                <w:sz w:val="22"/>
                <w:szCs w:val="22"/>
              </w:rPr>
              <w:t>2,979 (46%)</w:t>
            </w:r>
          </w:p>
        </w:tc>
        <w:tc>
          <w:tcPr>
            <w:tcW w:w="1532" w:type="dxa"/>
          </w:tcPr>
          <w:p w14:paraId="709C3994" w14:textId="77777777" w:rsidR="00215048" w:rsidRPr="00477394" w:rsidRDefault="00215048" w:rsidP="00717D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215048" w:rsidRPr="00477394" w14:paraId="00E151F6" w14:textId="77777777" w:rsidTr="00717D8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0" w:type="dxa"/>
          </w:tcPr>
          <w:p w14:paraId="76AD1E1D" w14:textId="77777777" w:rsidR="00215048" w:rsidRPr="00477394" w:rsidRDefault="00215048" w:rsidP="00717D86">
            <w:pPr>
              <w:rPr>
                <w:sz w:val="22"/>
                <w:szCs w:val="22"/>
              </w:rPr>
            </w:pPr>
            <w:r w:rsidRPr="00477394">
              <w:rPr>
                <w:color w:val="333333"/>
                <w:sz w:val="22"/>
                <w:szCs w:val="22"/>
              </w:rPr>
              <w:t>Risk Score</w:t>
            </w:r>
          </w:p>
        </w:tc>
        <w:tc>
          <w:tcPr>
            <w:tcW w:w="1514" w:type="dxa"/>
          </w:tcPr>
          <w:p w14:paraId="6A694075" w14:textId="77777777" w:rsidR="00215048" w:rsidRPr="00477394" w:rsidRDefault="00215048" w:rsidP="00717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77394">
              <w:rPr>
                <w:color w:val="333333"/>
                <w:sz w:val="22"/>
                <w:szCs w:val="22"/>
              </w:rPr>
              <w:t>6.7 (3.4)</w:t>
            </w:r>
          </w:p>
        </w:tc>
        <w:tc>
          <w:tcPr>
            <w:tcW w:w="1514" w:type="dxa"/>
          </w:tcPr>
          <w:p w14:paraId="62DAC75B" w14:textId="77777777" w:rsidR="00215048" w:rsidRPr="00477394" w:rsidRDefault="00215048" w:rsidP="00717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77394">
              <w:rPr>
                <w:color w:val="333333"/>
                <w:sz w:val="22"/>
                <w:szCs w:val="22"/>
              </w:rPr>
              <w:t>6.6 (3.4)</w:t>
            </w:r>
          </w:p>
        </w:tc>
        <w:tc>
          <w:tcPr>
            <w:tcW w:w="1532" w:type="dxa"/>
          </w:tcPr>
          <w:p w14:paraId="7E1EDBC0" w14:textId="77777777" w:rsidR="00215048" w:rsidRPr="00477394" w:rsidRDefault="00215048" w:rsidP="00717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77394">
              <w:rPr>
                <w:color w:val="333333"/>
                <w:sz w:val="22"/>
                <w:szCs w:val="22"/>
              </w:rPr>
              <w:t>0.4</w:t>
            </w:r>
          </w:p>
        </w:tc>
      </w:tr>
      <w:tr w:rsidR="00215048" w:rsidRPr="00477394" w14:paraId="78EE7746" w14:textId="77777777" w:rsidTr="00717D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0" w:type="dxa"/>
          </w:tcPr>
          <w:p w14:paraId="5F11EB8F" w14:textId="77777777" w:rsidR="00215048" w:rsidRPr="00477394" w:rsidRDefault="00215048" w:rsidP="00717D86">
            <w:pPr>
              <w:rPr>
                <w:sz w:val="22"/>
                <w:szCs w:val="22"/>
              </w:rPr>
            </w:pPr>
            <w:r w:rsidRPr="00477394">
              <w:rPr>
                <w:color w:val="333333"/>
                <w:sz w:val="22"/>
                <w:szCs w:val="22"/>
              </w:rPr>
              <w:t>Immunosuppression</w:t>
            </w:r>
          </w:p>
        </w:tc>
        <w:tc>
          <w:tcPr>
            <w:tcW w:w="1514" w:type="dxa"/>
          </w:tcPr>
          <w:p w14:paraId="4D86B8B2" w14:textId="77777777" w:rsidR="00215048" w:rsidRPr="00477394" w:rsidRDefault="00215048" w:rsidP="00717D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77394">
              <w:rPr>
                <w:color w:val="333333"/>
                <w:sz w:val="22"/>
                <w:szCs w:val="22"/>
              </w:rPr>
              <w:t>45 (2.1%)</w:t>
            </w:r>
          </w:p>
        </w:tc>
        <w:tc>
          <w:tcPr>
            <w:tcW w:w="1514" w:type="dxa"/>
          </w:tcPr>
          <w:p w14:paraId="4468719C" w14:textId="77777777" w:rsidR="00215048" w:rsidRPr="00477394" w:rsidRDefault="00215048" w:rsidP="00717D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77394">
              <w:rPr>
                <w:color w:val="333333"/>
                <w:sz w:val="22"/>
                <w:szCs w:val="22"/>
              </w:rPr>
              <w:t>126 (1.9%)</w:t>
            </w:r>
          </w:p>
        </w:tc>
        <w:tc>
          <w:tcPr>
            <w:tcW w:w="1532" w:type="dxa"/>
          </w:tcPr>
          <w:p w14:paraId="75DB4B8E" w14:textId="77777777" w:rsidR="00215048" w:rsidRPr="00477394" w:rsidRDefault="00215048" w:rsidP="00717D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77394">
              <w:rPr>
                <w:color w:val="333333"/>
                <w:sz w:val="22"/>
                <w:szCs w:val="22"/>
              </w:rPr>
              <w:t>0.6</w:t>
            </w:r>
          </w:p>
        </w:tc>
      </w:tr>
      <w:tr w:rsidR="00215048" w:rsidRPr="00477394" w14:paraId="4B59B679" w14:textId="77777777" w:rsidTr="00717D8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0" w:type="dxa"/>
          </w:tcPr>
          <w:p w14:paraId="6F62BFD3" w14:textId="77777777" w:rsidR="00215048" w:rsidRPr="00477394" w:rsidRDefault="00215048" w:rsidP="00717D86">
            <w:pPr>
              <w:rPr>
                <w:sz w:val="22"/>
                <w:szCs w:val="22"/>
              </w:rPr>
            </w:pPr>
            <w:r w:rsidRPr="00477394">
              <w:rPr>
                <w:color w:val="333333"/>
                <w:sz w:val="22"/>
                <w:szCs w:val="22"/>
              </w:rPr>
              <w:t>Diabetes Mellitus</w:t>
            </w:r>
          </w:p>
        </w:tc>
        <w:tc>
          <w:tcPr>
            <w:tcW w:w="1514" w:type="dxa"/>
          </w:tcPr>
          <w:p w14:paraId="3A65E42F" w14:textId="77777777" w:rsidR="00215048" w:rsidRPr="00477394" w:rsidRDefault="00215048" w:rsidP="00717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77394">
              <w:rPr>
                <w:color w:val="333333"/>
                <w:sz w:val="22"/>
                <w:szCs w:val="22"/>
              </w:rPr>
              <w:t>469 (22%)</w:t>
            </w:r>
          </w:p>
        </w:tc>
        <w:tc>
          <w:tcPr>
            <w:tcW w:w="1514" w:type="dxa"/>
          </w:tcPr>
          <w:p w14:paraId="71EFB384" w14:textId="77777777" w:rsidR="00215048" w:rsidRPr="00477394" w:rsidRDefault="00215048" w:rsidP="00717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77394">
              <w:rPr>
                <w:color w:val="333333"/>
                <w:sz w:val="22"/>
                <w:szCs w:val="22"/>
              </w:rPr>
              <w:t>1,380 (21%)</w:t>
            </w:r>
          </w:p>
        </w:tc>
        <w:tc>
          <w:tcPr>
            <w:tcW w:w="1532" w:type="dxa"/>
          </w:tcPr>
          <w:p w14:paraId="13C6C3FE" w14:textId="77777777" w:rsidR="00215048" w:rsidRPr="00477394" w:rsidRDefault="00215048" w:rsidP="00717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77394">
              <w:rPr>
                <w:color w:val="333333"/>
                <w:sz w:val="22"/>
                <w:szCs w:val="22"/>
              </w:rPr>
              <w:t>0.5</w:t>
            </w:r>
          </w:p>
        </w:tc>
      </w:tr>
      <w:tr w:rsidR="00215048" w:rsidRPr="00477394" w14:paraId="7F41EC22" w14:textId="77777777" w:rsidTr="00717D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0" w:type="dxa"/>
          </w:tcPr>
          <w:p w14:paraId="4BBA1992" w14:textId="77777777" w:rsidR="00215048" w:rsidRPr="00477394" w:rsidRDefault="00215048" w:rsidP="00717D86">
            <w:pPr>
              <w:rPr>
                <w:sz w:val="22"/>
                <w:szCs w:val="22"/>
              </w:rPr>
            </w:pPr>
            <w:r w:rsidRPr="00477394">
              <w:rPr>
                <w:color w:val="333333"/>
                <w:sz w:val="22"/>
                <w:szCs w:val="22"/>
              </w:rPr>
              <w:t>Metastatic Cancer</w:t>
            </w:r>
          </w:p>
        </w:tc>
        <w:tc>
          <w:tcPr>
            <w:tcW w:w="1514" w:type="dxa"/>
          </w:tcPr>
          <w:p w14:paraId="3D73D92B" w14:textId="77777777" w:rsidR="00215048" w:rsidRPr="00477394" w:rsidRDefault="00215048" w:rsidP="00717D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77394">
              <w:rPr>
                <w:color w:val="333333"/>
                <w:sz w:val="22"/>
                <w:szCs w:val="22"/>
              </w:rPr>
              <w:t>39 (1.8%)</w:t>
            </w:r>
          </w:p>
        </w:tc>
        <w:tc>
          <w:tcPr>
            <w:tcW w:w="1514" w:type="dxa"/>
          </w:tcPr>
          <w:p w14:paraId="205F2C60" w14:textId="77777777" w:rsidR="00215048" w:rsidRPr="00477394" w:rsidRDefault="00215048" w:rsidP="00717D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77394">
              <w:rPr>
                <w:color w:val="333333"/>
                <w:sz w:val="22"/>
                <w:szCs w:val="22"/>
              </w:rPr>
              <w:t>110 (1.7%)</w:t>
            </w:r>
          </w:p>
        </w:tc>
        <w:tc>
          <w:tcPr>
            <w:tcW w:w="1532" w:type="dxa"/>
          </w:tcPr>
          <w:p w14:paraId="7E362BF9" w14:textId="77777777" w:rsidR="00215048" w:rsidRPr="00477394" w:rsidRDefault="00215048" w:rsidP="00717D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77394">
              <w:rPr>
                <w:color w:val="333333"/>
                <w:sz w:val="22"/>
                <w:szCs w:val="22"/>
              </w:rPr>
              <w:t>0.7</w:t>
            </w:r>
          </w:p>
        </w:tc>
      </w:tr>
      <w:tr w:rsidR="00215048" w:rsidRPr="00477394" w14:paraId="1FCAF810" w14:textId="77777777" w:rsidTr="00717D8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0" w:type="dxa"/>
          </w:tcPr>
          <w:p w14:paraId="1F0CDE26" w14:textId="77777777" w:rsidR="00215048" w:rsidRPr="00477394" w:rsidRDefault="00215048" w:rsidP="00717D86">
            <w:pPr>
              <w:rPr>
                <w:sz w:val="22"/>
                <w:szCs w:val="22"/>
              </w:rPr>
            </w:pPr>
            <w:r w:rsidRPr="00477394">
              <w:rPr>
                <w:color w:val="333333"/>
                <w:sz w:val="22"/>
                <w:szCs w:val="22"/>
              </w:rPr>
              <w:t>Chronic Lung Disease</w:t>
            </w:r>
          </w:p>
        </w:tc>
        <w:tc>
          <w:tcPr>
            <w:tcW w:w="1514" w:type="dxa"/>
          </w:tcPr>
          <w:p w14:paraId="4BB30CC7" w14:textId="77777777" w:rsidR="00215048" w:rsidRPr="00477394" w:rsidRDefault="00215048" w:rsidP="00717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77394">
              <w:rPr>
                <w:color w:val="333333"/>
                <w:sz w:val="22"/>
                <w:szCs w:val="22"/>
              </w:rPr>
              <w:t>956 (44%)</w:t>
            </w:r>
          </w:p>
        </w:tc>
        <w:tc>
          <w:tcPr>
            <w:tcW w:w="1514" w:type="dxa"/>
          </w:tcPr>
          <w:p w14:paraId="2EFE183E" w14:textId="77777777" w:rsidR="00215048" w:rsidRPr="00477394" w:rsidRDefault="00215048" w:rsidP="00717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77394">
              <w:rPr>
                <w:color w:val="333333"/>
                <w:sz w:val="22"/>
                <w:szCs w:val="22"/>
              </w:rPr>
              <w:t>2,863 (44%)</w:t>
            </w:r>
          </w:p>
        </w:tc>
        <w:tc>
          <w:tcPr>
            <w:tcW w:w="1532" w:type="dxa"/>
          </w:tcPr>
          <w:p w14:paraId="64F4D637" w14:textId="77777777" w:rsidR="00215048" w:rsidRPr="00477394" w:rsidRDefault="00215048" w:rsidP="00717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77394">
              <w:rPr>
                <w:color w:val="333333"/>
                <w:sz w:val="22"/>
                <w:szCs w:val="22"/>
              </w:rPr>
              <w:t>0.7</w:t>
            </w:r>
          </w:p>
        </w:tc>
      </w:tr>
      <w:tr w:rsidR="00215048" w:rsidRPr="00477394" w14:paraId="267390AA" w14:textId="77777777" w:rsidTr="00717D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0" w:type="dxa"/>
          </w:tcPr>
          <w:p w14:paraId="489B4FDC" w14:textId="77777777" w:rsidR="00215048" w:rsidRPr="00477394" w:rsidRDefault="00215048" w:rsidP="00717D86">
            <w:pPr>
              <w:rPr>
                <w:sz w:val="22"/>
                <w:szCs w:val="22"/>
              </w:rPr>
            </w:pPr>
            <w:r w:rsidRPr="00477394">
              <w:rPr>
                <w:color w:val="333333"/>
                <w:sz w:val="22"/>
                <w:szCs w:val="22"/>
              </w:rPr>
              <w:t>Renal Disease</w:t>
            </w:r>
          </w:p>
        </w:tc>
        <w:tc>
          <w:tcPr>
            <w:tcW w:w="1514" w:type="dxa"/>
          </w:tcPr>
          <w:p w14:paraId="095380CB" w14:textId="77777777" w:rsidR="00215048" w:rsidRPr="00477394" w:rsidRDefault="00215048" w:rsidP="00717D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77394">
              <w:rPr>
                <w:color w:val="333333"/>
                <w:sz w:val="22"/>
                <w:szCs w:val="22"/>
              </w:rPr>
              <w:t>241 (11%)</w:t>
            </w:r>
          </w:p>
        </w:tc>
        <w:tc>
          <w:tcPr>
            <w:tcW w:w="1514" w:type="dxa"/>
          </w:tcPr>
          <w:p w14:paraId="6380A55D" w14:textId="77777777" w:rsidR="00215048" w:rsidRPr="00477394" w:rsidRDefault="00215048" w:rsidP="00717D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77394">
              <w:rPr>
                <w:color w:val="333333"/>
                <w:sz w:val="22"/>
                <w:szCs w:val="22"/>
              </w:rPr>
              <w:t>667 (10%)</w:t>
            </w:r>
          </w:p>
        </w:tc>
        <w:tc>
          <w:tcPr>
            <w:tcW w:w="1532" w:type="dxa"/>
          </w:tcPr>
          <w:p w14:paraId="5954D4C6" w14:textId="77777777" w:rsidR="00215048" w:rsidRPr="00477394" w:rsidRDefault="00215048" w:rsidP="00717D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77394">
              <w:rPr>
                <w:color w:val="333333"/>
                <w:sz w:val="22"/>
                <w:szCs w:val="22"/>
              </w:rPr>
              <w:t>0.2</w:t>
            </w:r>
          </w:p>
        </w:tc>
      </w:tr>
      <w:tr w:rsidR="00215048" w:rsidRPr="00477394" w14:paraId="7D2537C6" w14:textId="77777777" w:rsidTr="00717D8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0" w:type="dxa"/>
          </w:tcPr>
          <w:p w14:paraId="3A819057" w14:textId="77777777" w:rsidR="00215048" w:rsidRPr="00477394" w:rsidRDefault="00215048" w:rsidP="00717D86">
            <w:pPr>
              <w:rPr>
                <w:sz w:val="22"/>
                <w:szCs w:val="22"/>
              </w:rPr>
            </w:pPr>
            <w:r w:rsidRPr="00477394">
              <w:rPr>
                <w:color w:val="333333"/>
                <w:sz w:val="22"/>
                <w:szCs w:val="22"/>
              </w:rPr>
              <w:t>Liver Disease</w:t>
            </w:r>
          </w:p>
        </w:tc>
        <w:tc>
          <w:tcPr>
            <w:tcW w:w="1514" w:type="dxa"/>
          </w:tcPr>
          <w:p w14:paraId="178B377E" w14:textId="77777777" w:rsidR="00215048" w:rsidRPr="00477394" w:rsidRDefault="00215048" w:rsidP="00717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77394">
              <w:rPr>
                <w:color w:val="333333"/>
                <w:sz w:val="22"/>
                <w:szCs w:val="22"/>
              </w:rPr>
              <w:t>335 (16%)</w:t>
            </w:r>
          </w:p>
        </w:tc>
        <w:tc>
          <w:tcPr>
            <w:tcW w:w="1514" w:type="dxa"/>
          </w:tcPr>
          <w:p w14:paraId="52DCA71A" w14:textId="77777777" w:rsidR="00215048" w:rsidRPr="00477394" w:rsidRDefault="00215048" w:rsidP="00717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77394">
              <w:rPr>
                <w:color w:val="333333"/>
                <w:sz w:val="22"/>
                <w:szCs w:val="22"/>
              </w:rPr>
              <w:t>1,006 (15%)</w:t>
            </w:r>
          </w:p>
        </w:tc>
        <w:tc>
          <w:tcPr>
            <w:tcW w:w="1532" w:type="dxa"/>
          </w:tcPr>
          <w:p w14:paraId="76037179" w14:textId="77777777" w:rsidR="00215048" w:rsidRPr="00477394" w:rsidRDefault="00215048" w:rsidP="00717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77394">
              <w:rPr>
                <w:color w:val="333333"/>
                <w:sz w:val="22"/>
                <w:szCs w:val="22"/>
              </w:rPr>
              <w:t>0.9</w:t>
            </w:r>
          </w:p>
        </w:tc>
      </w:tr>
      <w:tr w:rsidR="00215048" w:rsidRPr="00477394" w14:paraId="07851869" w14:textId="77777777" w:rsidTr="00717D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0" w:type="dxa"/>
          </w:tcPr>
          <w:p w14:paraId="17D99AB2" w14:textId="77777777" w:rsidR="00215048" w:rsidRPr="00477394" w:rsidRDefault="00215048" w:rsidP="00717D86">
            <w:pPr>
              <w:rPr>
                <w:color w:val="333333"/>
                <w:sz w:val="22"/>
                <w:szCs w:val="22"/>
              </w:rPr>
            </w:pPr>
            <w:r w:rsidRPr="00477394">
              <w:rPr>
                <w:color w:val="333333"/>
                <w:sz w:val="22"/>
                <w:szCs w:val="22"/>
              </w:rPr>
              <w:t>Obesity</w:t>
            </w:r>
          </w:p>
        </w:tc>
        <w:tc>
          <w:tcPr>
            <w:tcW w:w="1514" w:type="dxa"/>
          </w:tcPr>
          <w:p w14:paraId="12106A92" w14:textId="77777777" w:rsidR="00215048" w:rsidRPr="00477394" w:rsidRDefault="00215048" w:rsidP="00717D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77394">
              <w:rPr>
                <w:color w:val="333333"/>
                <w:sz w:val="22"/>
                <w:szCs w:val="22"/>
              </w:rPr>
              <w:t>747 (35%)</w:t>
            </w:r>
          </w:p>
        </w:tc>
        <w:tc>
          <w:tcPr>
            <w:tcW w:w="1514" w:type="dxa"/>
          </w:tcPr>
          <w:p w14:paraId="1AD51698" w14:textId="77777777" w:rsidR="00215048" w:rsidRPr="00477394" w:rsidRDefault="00215048" w:rsidP="00717D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77394">
              <w:rPr>
                <w:color w:val="333333"/>
                <w:sz w:val="22"/>
                <w:szCs w:val="22"/>
              </w:rPr>
              <w:t>2,273 (35%)</w:t>
            </w:r>
          </w:p>
        </w:tc>
        <w:tc>
          <w:tcPr>
            <w:tcW w:w="1532" w:type="dxa"/>
          </w:tcPr>
          <w:p w14:paraId="7BD0777E" w14:textId="77777777" w:rsidR="00215048" w:rsidRPr="00477394" w:rsidRDefault="00215048" w:rsidP="00717D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77394">
              <w:rPr>
                <w:color w:val="333333"/>
                <w:sz w:val="22"/>
                <w:szCs w:val="22"/>
              </w:rPr>
              <w:t>0.9</w:t>
            </w:r>
          </w:p>
        </w:tc>
      </w:tr>
      <w:tr w:rsidR="00215048" w:rsidRPr="00477394" w14:paraId="006D6F29" w14:textId="77777777" w:rsidTr="00717D8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0" w:type="dxa"/>
          </w:tcPr>
          <w:p w14:paraId="18061C62" w14:textId="77777777" w:rsidR="00215048" w:rsidRPr="00477394" w:rsidRDefault="00215048" w:rsidP="00717D86">
            <w:pPr>
              <w:rPr>
                <w:color w:val="333333"/>
                <w:sz w:val="22"/>
                <w:szCs w:val="22"/>
              </w:rPr>
            </w:pPr>
            <w:r w:rsidRPr="00477394">
              <w:rPr>
                <w:color w:val="333333"/>
                <w:sz w:val="22"/>
                <w:szCs w:val="22"/>
              </w:rPr>
              <w:t>History of Stroke</w:t>
            </w:r>
          </w:p>
        </w:tc>
        <w:tc>
          <w:tcPr>
            <w:tcW w:w="1514" w:type="dxa"/>
          </w:tcPr>
          <w:p w14:paraId="3D7BA3D5" w14:textId="77777777" w:rsidR="00215048" w:rsidRPr="00477394" w:rsidRDefault="00215048" w:rsidP="00717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77394">
              <w:rPr>
                <w:color w:val="333333"/>
                <w:sz w:val="22"/>
                <w:szCs w:val="22"/>
              </w:rPr>
              <w:t>196 (9.1%)</w:t>
            </w:r>
          </w:p>
        </w:tc>
        <w:tc>
          <w:tcPr>
            <w:tcW w:w="1514" w:type="dxa"/>
          </w:tcPr>
          <w:p w14:paraId="4B49001D" w14:textId="77777777" w:rsidR="00215048" w:rsidRPr="00477394" w:rsidRDefault="00215048" w:rsidP="00717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77394">
              <w:rPr>
                <w:color w:val="333333"/>
                <w:sz w:val="22"/>
                <w:szCs w:val="22"/>
              </w:rPr>
              <w:t>586 (9.0%)</w:t>
            </w:r>
          </w:p>
        </w:tc>
        <w:tc>
          <w:tcPr>
            <w:tcW w:w="1532" w:type="dxa"/>
          </w:tcPr>
          <w:p w14:paraId="4A963B4A" w14:textId="77777777" w:rsidR="00215048" w:rsidRPr="00477394" w:rsidRDefault="00215048" w:rsidP="00717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77394">
              <w:rPr>
                <w:color w:val="333333"/>
                <w:sz w:val="22"/>
                <w:szCs w:val="22"/>
              </w:rPr>
              <w:t>0.9</w:t>
            </w:r>
          </w:p>
        </w:tc>
      </w:tr>
      <w:tr w:rsidR="00215048" w:rsidRPr="00477394" w14:paraId="7BB74BEB" w14:textId="77777777" w:rsidTr="00717D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0" w:type="dxa"/>
          </w:tcPr>
          <w:p w14:paraId="014E333E" w14:textId="77777777" w:rsidR="00215048" w:rsidRPr="00477394" w:rsidRDefault="00215048" w:rsidP="00717D86">
            <w:pPr>
              <w:rPr>
                <w:color w:val="333333"/>
                <w:sz w:val="22"/>
                <w:szCs w:val="22"/>
              </w:rPr>
            </w:pPr>
            <w:r w:rsidRPr="00477394">
              <w:rPr>
                <w:color w:val="333333"/>
                <w:sz w:val="22"/>
                <w:szCs w:val="22"/>
              </w:rPr>
              <w:t>Hypertension</w:t>
            </w:r>
          </w:p>
        </w:tc>
        <w:tc>
          <w:tcPr>
            <w:tcW w:w="1514" w:type="dxa"/>
          </w:tcPr>
          <w:p w14:paraId="30107F9B" w14:textId="77777777" w:rsidR="00215048" w:rsidRPr="00477394" w:rsidRDefault="00215048" w:rsidP="00717D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77394">
              <w:rPr>
                <w:color w:val="333333"/>
                <w:sz w:val="22"/>
                <w:szCs w:val="22"/>
              </w:rPr>
              <w:t>992 (46%)</w:t>
            </w:r>
          </w:p>
        </w:tc>
        <w:tc>
          <w:tcPr>
            <w:tcW w:w="1514" w:type="dxa"/>
          </w:tcPr>
          <w:p w14:paraId="03FC377D" w14:textId="77777777" w:rsidR="00215048" w:rsidRPr="00477394" w:rsidRDefault="00215048" w:rsidP="00717D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77394">
              <w:rPr>
                <w:color w:val="333333"/>
                <w:sz w:val="22"/>
                <w:szCs w:val="22"/>
              </w:rPr>
              <w:t>2,924 (45%)</w:t>
            </w:r>
          </w:p>
        </w:tc>
        <w:tc>
          <w:tcPr>
            <w:tcW w:w="1532" w:type="dxa"/>
          </w:tcPr>
          <w:p w14:paraId="7DE956E3" w14:textId="77777777" w:rsidR="00215048" w:rsidRPr="00477394" w:rsidRDefault="00215048" w:rsidP="00717D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77394">
              <w:rPr>
                <w:color w:val="333333"/>
                <w:sz w:val="22"/>
                <w:szCs w:val="22"/>
              </w:rPr>
              <w:t>0.3</w:t>
            </w:r>
          </w:p>
        </w:tc>
      </w:tr>
      <w:tr w:rsidR="00215048" w:rsidRPr="00477394" w14:paraId="23856CC7" w14:textId="77777777" w:rsidTr="00717D8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0" w:type="dxa"/>
          </w:tcPr>
          <w:p w14:paraId="41E86BC9" w14:textId="77777777" w:rsidR="00215048" w:rsidRPr="00477394" w:rsidRDefault="00215048" w:rsidP="00717D86">
            <w:pPr>
              <w:rPr>
                <w:color w:val="333333"/>
                <w:sz w:val="22"/>
                <w:szCs w:val="22"/>
              </w:rPr>
            </w:pPr>
            <w:r w:rsidRPr="00477394">
              <w:rPr>
                <w:color w:val="333333"/>
                <w:sz w:val="22"/>
                <w:szCs w:val="22"/>
              </w:rPr>
              <w:t>Neuro</w:t>
            </w:r>
          </w:p>
        </w:tc>
        <w:tc>
          <w:tcPr>
            <w:tcW w:w="1514" w:type="dxa"/>
          </w:tcPr>
          <w:p w14:paraId="0C7BC9C7" w14:textId="77777777" w:rsidR="00215048" w:rsidRPr="00477394" w:rsidRDefault="00215048" w:rsidP="00717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77394">
              <w:rPr>
                <w:color w:val="333333"/>
                <w:sz w:val="22"/>
                <w:szCs w:val="22"/>
              </w:rPr>
              <w:t>208 (9.7%)</w:t>
            </w:r>
          </w:p>
        </w:tc>
        <w:tc>
          <w:tcPr>
            <w:tcW w:w="1514" w:type="dxa"/>
          </w:tcPr>
          <w:p w14:paraId="03F87CE9" w14:textId="77777777" w:rsidR="00215048" w:rsidRPr="00477394" w:rsidRDefault="00215048" w:rsidP="00717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77394">
              <w:rPr>
                <w:color w:val="333333"/>
                <w:sz w:val="22"/>
                <w:szCs w:val="22"/>
              </w:rPr>
              <w:t>643 (9.9%)</w:t>
            </w:r>
          </w:p>
        </w:tc>
        <w:tc>
          <w:tcPr>
            <w:tcW w:w="1532" w:type="dxa"/>
          </w:tcPr>
          <w:p w14:paraId="6EDCB129" w14:textId="77777777" w:rsidR="00215048" w:rsidRPr="00477394" w:rsidRDefault="00215048" w:rsidP="00717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77394">
              <w:rPr>
                <w:color w:val="333333"/>
                <w:sz w:val="22"/>
                <w:szCs w:val="22"/>
              </w:rPr>
              <w:t>0.8</w:t>
            </w:r>
          </w:p>
        </w:tc>
      </w:tr>
      <w:tr w:rsidR="00215048" w:rsidRPr="00477394" w14:paraId="115263CC" w14:textId="77777777" w:rsidTr="00717D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0" w:type="dxa"/>
          </w:tcPr>
          <w:p w14:paraId="50AAE3EF" w14:textId="77777777" w:rsidR="00215048" w:rsidRPr="00477394" w:rsidRDefault="00215048" w:rsidP="00717D86">
            <w:pPr>
              <w:rPr>
                <w:color w:val="333333"/>
                <w:sz w:val="22"/>
                <w:szCs w:val="22"/>
              </w:rPr>
            </w:pPr>
            <w:r w:rsidRPr="00477394">
              <w:rPr>
                <w:color w:val="333333"/>
                <w:sz w:val="22"/>
                <w:szCs w:val="22"/>
              </w:rPr>
              <w:t>CHF</w:t>
            </w:r>
          </w:p>
        </w:tc>
        <w:tc>
          <w:tcPr>
            <w:tcW w:w="1514" w:type="dxa"/>
          </w:tcPr>
          <w:p w14:paraId="46F73944" w14:textId="77777777" w:rsidR="00215048" w:rsidRPr="00477394" w:rsidRDefault="00215048" w:rsidP="00717D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77394">
              <w:rPr>
                <w:color w:val="333333"/>
                <w:sz w:val="22"/>
                <w:szCs w:val="22"/>
              </w:rPr>
              <w:t>182 (8.5%)</w:t>
            </w:r>
          </w:p>
        </w:tc>
        <w:tc>
          <w:tcPr>
            <w:tcW w:w="1514" w:type="dxa"/>
          </w:tcPr>
          <w:p w14:paraId="155CBFB2" w14:textId="77777777" w:rsidR="00215048" w:rsidRPr="00477394" w:rsidRDefault="00215048" w:rsidP="00717D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77394">
              <w:rPr>
                <w:color w:val="333333"/>
                <w:sz w:val="22"/>
                <w:szCs w:val="22"/>
              </w:rPr>
              <w:t>517 (7.9%)</w:t>
            </w:r>
          </w:p>
        </w:tc>
        <w:tc>
          <w:tcPr>
            <w:tcW w:w="1532" w:type="dxa"/>
          </w:tcPr>
          <w:p w14:paraId="2232C8E9" w14:textId="77777777" w:rsidR="00215048" w:rsidRPr="00477394" w:rsidRDefault="00215048" w:rsidP="00717D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77394">
              <w:rPr>
                <w:color w:val="333333"/>
                <w:sz w:val="22"/>
                <w:szCs w:val="22"/>
              </w:rPr>
              <w:t>0.4</w:t>
            </w:r>
          </w:p>
        </w:tc>
      </w:tr>
      <w:tr w:rsidR="00215048" w:rsidRPr="00477394" w14:paraId="584722A7" w14:textId="77777777" w:rsidTr="00717D8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0" w:type="dxa"/>
          </w:tcPr>
          <w:p w14:paraId="20CB31B9" w14:textId="77777777" w:rsidR="00215048" w:rsidRPr="00477394" w:rsidRDefault="00215048" w:rsidP="00717D86">
            <w:pPr>
              <w:rPr>
                <w:color w:val="333333"/>
                <w:sz w:val="22"/>
                <w:szCs w:val="22"/>
              </w:rPr>
            </w:pPr>
            <w:r w:rsidRPr="00477394">
              <w:rPr>
                <w:color w:val="333333"/>
                <w:sz w:val="22"/>
                <w:szCs w:val="22"/>
              </w:rPr>
              <w:t>Cardiac Arrythmia</w:t>
            </w:r>
          </w:p>
        </w:tc>
        <w:tc>
          <w:tcPr>
            <w:tcW w:w="1514" w:type="dxa"/>
          </w:tcPr>
          <w:p w14:paraId="2E3F4AEB" w14:textId="77777777" w:rsidR="00215048" w:rsidRPr="00477394" w:rsidRDefault="00215048" w:rsidP="00717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77394">
              <w:rPr>
                <w:color w:val="333333"/>
                <w:sz w:val="22"/>
                <w:szCs w:val="22"/>
              </w:rPr>
              <w:t>571 (27%)</w:t>
            </w:r>
          </w:p>
        </w:tc>
        <w:tc>
          <w:tcPr>
            <w:tcW w:w="1514" w:type="dxa"/>
          </w:tcPr>
          <w:p w14:paraId="4D29E280" w14:textId="77777777" w:rsidR="00215048" w:rsidRPr="00477394" w:rsidRDefault="00215048" w:rsidP="00717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77394">
              <w:rPr>
                <w:color w:val="333333"/>
                <w:sz w:val="22"/>
                <w:szCs w:val="22"/>
              </w:rPr>
              <w:t>1,704 (26%)</w:t>
            </w:r>
          </w:p>
        </w:tc>
        <w:tc>
          <w:tcPr>
            <w:tcW w:w="1532" w:type="dxa"/>
          </w:tcPr>
          <w:p w14:paraId="5AE32D21" w14:textId="77777777" w:rsidR="00215048" w:rsidRPr="00477394" w:rsidRDefault="00215048" w:rsidP="00717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77394">
              <w:rPr>
                <w:color w:val="333333"/>
                <w:sz w:val="22"/>
                <w:szCs w:val="22"/>
              </w:rPr>
              <w:t>0.7</w:t>
            </w:r>
          </w:p>
        </w:tc>
      </w:tr>
      <w:tr w:rsidR="003B127C" w:rsidRPr="00477394" w14:paraId="78C3D23F" w14:textId="77777777" w:rsidTr="009E26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20" w:type="dxa"/>
            <w:gridSpan w:val="4"/>
          </w:tcPr>
          <w:p w14:paraId="299FF697" w14:textId="78226976" w:rsidR="003B127C" w:rsidRPr="00477394" w:rsidRDefault="003B127C" w:rsidP="00717D86">
            <w:pPr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Race and Ethnicity:</w:t>
            </w:r>
          </w:p>
        </w:tc>
      </w:tr>
      <w:tr w:rsidR="00215048" w:rsidRPr="00477394" w14:paraId="695FE7F8" w14:textId="77777777" w:rsidTr="00717D8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0" w:type="dxa"/>
          </w:tcPr>
          <w:p w14:paraId="0F6D7DDD" w14:textId="77777777" w:rsidR="00215048" w:rsidRPr="00477394" w:rsidRDefault="00215048" w:rsidP="00717D86">
            <w:pPr>
              <w:rPr>
                <w:color w:val="333333"/>
                <w:sz w:val="22"/>
                <w:szCs w:val="22"/>
              </w:rPr>
            </w:pPr>
            <w:r w:rsidRPr="00477394">
              <w:rPr>
                <w:color w:val="333333"/>
                <w:sz w:val="22"/>
                <w:szCs w:val="22"/>
              </w:rPr>
              <w:t xml:space="preserve">    White</w:t>
            </w:r>
          </w:p>
        </w:tc>
        <w:tc>
          <w:tcPr>
            <w:tcW w:w="1514" w:type="dxa"/>
          </w:tcPr>
          <w:p w14:paraId="76824612" w14:textId="77777777" w:rsidR="00215048" w:rsidRPr="00477394" w:rsidRDefault="00215048" w:rsidP="00717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33333"/>
                <w:sz w:val="22"/>
                <w:szCs w:val="22"/>
              </w:rPr>
            </w:pPr>
            <w:r w:rsidRPr="00477394">
              <w:rPr>
                <w:color w:val="333333"/>
                <w:sz w:val="22"/>
                <w:szCs w:val="22"/>
              </w:rPr>
              <w:t>1,928 (90%)</w:t>
            </w:r>
          </w:p>
        </w:tc>
        <w:tc>
          <w:tcPr>
            <w:tcW w:w="1514" w:type="dxa"/>
          </w:tcPr>
          <w:p w14:paraId="7EC728FB" w14:textId="77777777" w:rsidR="00215048" w:rsidRPr="00477394" w:rsidRDefault="00215048" w:rsidP="00717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33333"/>
                <w:sz w:val="22"/>
                <w:szCs w:val="22"/>
              </w:rPr>
            </w:pPr>
            <w:r w:rsidRPr="00477394">
              <w:rPr>
                <w:color w:val="333333"/>
                <w:sz w:val="22"/>
                <w:szCs w:val="22"/>
              </w:rPr>
              <w:t>5,773 (89%)</w:t>
            </w:r>
          </w:p>
        </w:tc>
        <w:tc>
          <w:tcPr>
            <w:tcW w:w="1532" w:type="dxa"/>
          </w:tcPr>
          <w:p w14:paraId="397C1C8C" w14:textId="77777777" w:rsidR="00215048" w:rsidRPr="00477394" w:rsidRDefault="00215048" w:rsidP="00717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33333"/>
                <w:sz w:val="22"/>
                <w:szCs w:val="22"/>
              </w:rPr>
            </w:pPr>
            <w:r w:rsidRPr="00477394">
              <w:rPr>
                <w:color w:val="333333"/>
                <w:sz w:val="22"/>
                <w:szCs w:val="22"/>
              </w:rPr>
              <w:t>0.2</w:t>
            </w:r>
          </w:p>
        </w:tc>
      </w:tr>
      <w:tr w:rsidR="00215048" w:rsidRPr="00477394" w14:paraId="0497CF99" w14:textId="77777777" w:rsidTr="00717D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0" w:type="dxa"/>
          </w:tcPr>
          <w:p w14:paraId="1F530F61" w14:textId="77777777" w:rsidR="00215048" w:rsidRPr="00477394" w:rsidRDefault="00215048" w:rsidP="00717D86">
            <w:pPr>
              <w:rPr>
                <w:color w:val="333333"/>
                <w:sz w:val="22"/>
                <w:szCs w:val="22"/>
              </w:rPr>
            </w:pPr>
            <w:r w:rsidRPr="00477394">
              <w:rPr>
                <w:color w:val="333333"/>
                <w:sz w:val="22"/>
                <w:szCs w:val="22"/>
              </w:rPr>
              <w:lastRenderedPageBreak/>
              <w:t xml:space="preserve">    Hispanic</w:t>
            </w:r>
          </w:p>
        </w:tc>
        <w:tc>
          <w:tcPr>
            <w:tcW w:w="1514" w:type="dxa"/>
          </w:tcPr>
          <w:p w14:paraId="5081C07F" w14:textId="77777777" w:rsidR="00215048" w:rsidRPr="00477394" w:rsidRDefault="00215048" w:rsidP="00717D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77394">
              <w:rPr>
                <w:color w:val="333333"/>
                <w:sz w:val="22"/>
                <w:szCs w:val="22"/>
              </w:rPr>
              <w:t>337 (16%)</w:t>
            </w:r>
          </w:p>
        </w:tc>
        <w:tc>
          <w:tcPr>
            <w:tcW w:w="1514" w:type="dxa"/>
          </w:tcPr>
          <w:p w14:paraId="1CC2B430" w14:textId="77777777" w:rsidR="00215048" w:rsidRPr="00477394" w:rsidRDefault="00215048" w:rsidP="00717D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77394">
              <w:rPr>
                <w:color w:val="333333"/>
                <w:sz w:val="22"/>
                <w:szCs w:val="22"/>
              </w:rPr>
              <w:t>1,039 (16%)</w:t>
            </w:r>
          </w:p>
        </w:tc>
        <w:tc>
          <w:tcPr>
            <w:tcW w:w="1532" w:type="dxa"/>
          </w:tcPr>
          <w:p w14:paraId="74874610" w14:textId="77777777" w:rsidR="00215048" w:rsidRPr="00477394" w:rsidRDefault="00215048" w:rsidP="00717D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77394">
              <w:rPr>
                <w:color w:val="333333"/>
                <w:sz w:val="22"/>
                <w:szCs w:val="22"/>
              </w:rPr>
              <w:t>0.8</w:t>
            </w:r>
          </w:p>
        </w:tc>
      </w:tr>
      <w:tr w:rsidR="00215048" w:rsidRPr="00477394" w14:paraId="0CC4C13B" w14:textId="77777777" w:rsidTr="00717D8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0" w:type="dxa"/>
          </w:tcPr>
          <w:p w14:paraId="4F03D6C1" w14:textId="77777777" w:rsidR="00215048" w:rsidRPr="00477394" w:rsidRDefault="00215048" w:rsidP="00717D86">
            <w:pPr>
              <w:rPr>
                <w:color w:val="333333"/>
                <w:sz w:val="22"/>
                <w:szCs w:val="22"/>
              </w:rPr>
            </w:pPr>
            <w:r w:rsidRPr="00477394">
              <w:rPr>
                <w:color w:val="333333"/>
                <w:sz w:val="22"/>
                <w:szCs w:val="22"/>
              </w:rPr>
              <w:t xml:space="preserve">    Asian</w:t>
            </w:r>
          </w:p>
        </w:tc>
        <w:tc>
          <w:tcPr>
            <w:tcW w:w="1514" w:type="dxa"/>
          </w:tcPr>
          <w:p w14:paraId="61529077" w14:textId="77777777" w:rsidR="00215048" w:rsidRPr="00477394" w:rsidRDefault="00215048" w:rsidP="00717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77394">
              <w:rPr>
                <w:color w:val="333333"/>
                <w:sz w:val="22"/>
                <w:szCs w:val="22"/>
              </w:rPr>
              <w:t>43 (2.0%)</w:t>
            </w:r>
          </w:p>
        </w:tc>
        <w:tc>
          <w:tcPr>
            <w:tcW w:w="1514" w:type="dxa"/>
          </w:tcPr>
          <w:p w14:paraId="377D03B7" w14:textId="77777777" w:rsidR="00215048" w:rsidRPr="00477394" w:rsidRDefault="00215048" w:rsidP="00717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77394">
              <w:rPr>
                <w:color w:val="333333"/>
                <w:sz w:val="22"/>
                <w:szCs w:val="22"/>
              </w:rPr>
              <w:t>154 (2.4%)</w:t>
            </w:r>
          </w:p>
        </w:tc>
        <w:tc>
          <w:tcPr>
            <w:tcW w:w="1532" w:type="dxa"/>
          </w:tcPr>
          <w:p w14:paraId="52045F31" w14:textId="77777777" w:rsidR="00215048" w:rsidRPr="00477394" w:rsidRDefault="00215048" w:rsidP="00717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77394">
              <w:rPr>
                <w:color w:val="333333"/>
                <w:sz w:val="22"/>
                <w:szCs w:val="22"/>
              </w:rPr>
              <w:t>0.3</w:t>
            </w:r>
          </w:p>
        </w:tc>
      </w:tr>
      <w:tr w:rsidR="00215048" w:rsidRPr="00477394" w14:paraId="00FCD2E2" w14:textId="77777777" w:rsidTr="00717D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0" w:type="dxa"/>
          </w:tcPr>
          <w:p w14:paraId="7335B385" w14:textId="77777777" w:rsidR="00215048" w:rsidRPr="00477394" w:rsidRDefault="00215048" w:rsidP="00717D86">
            <w:pPr>
              <w:rPr>
                <w:color w:val="333333"/>
                <w:sz w:val="22"/>
                <w:szCs w:val="22"/>
              </w:rPr>
            </w:pPr>
            <w:r w:rsidRPr="00477394">
              <w:rPr>
                <w:color w:val="333333"/>
                <w:sz w:val="22"/>
                <w:szCs w:val="22"/>
              </w:rPr>
              <w:t xml:space="preserve">    American Indian/Alaskan Native</w:t>
            </w:r>
          </w:p>
        </w:tc>
        <w:tc>
          <w:tcPr>
            <w:tcW w:w="1514" w:type="dxa"/>
          </w:tcPr>
          <w:p w14:paraId="6E34F345" w14:textId="77777777" w:rsidR="00215048" w:rsidRPr="00477394" w:rsidRDefault="00215048" w:rsidP="00717D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77394">
              <w:rPr>
                <w:color w:val="333333"/>
                <w:sz w:val="22"/>
                <w:szCs w:val="22"/>
              </w:rPr>
              <w:t>25 (1.2%)</w:t>
            </w:r>
          </w:p>
        </w:tc>
        <w:tc>
          <w:tcPr>
            <w:tcW w:w="1514" w:type="dxa"/>
          </w:tcPr>
          <w:p w14:paraId="006584F2" w14:textId="77777777" w:rsidR="00215048" w:rsidRPr="00477394" w:rsidRDefault="00215048" w:rsidP="00717D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77394">
              <w:rPr>
                <w:color w:val="333333"/>
                <w:sz w:val="22"/>
                <w:szCs w:val="22"/>
              </w:rPr>
              <w:t>53 (0.8%)</w:t>
            </w:r>
          </w:p>
        </w:tc>
        <w:tc>
          <w:tcPr>
            <w:tcW w:w="1532" w:type="dxa"/>
          </w:tcPr>
          <w:p w14:paraId="51A9FA86" w14:textId="77777777" w:rsidR="00215048" w:rsidRPr="00477394" w:rsidRDefault="00215048" w:rsidP="00717D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77394">
              <w:rPr>
                <w:color w:val="333333"/>
                <w:sz w:val="22"/>
                <w:szCs w:val="22"/>
              </w:rPr>
              <w:t>0.14</w:t>
            </w:r>
          </w:p>
        </w:tc>
      </w:tr>
      <w:tr w:rsidR="00215048" w:rsidRPr="00477394" w14:paraId="1CFFFE18" w14:textId="77777777" w:rsidTr="00717D8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0" w:type="dxa"/>
          </w:tcPr>
          <w:p w14:paraId="7E32CEB0" w14:textId="77777777" w:rsidR="00215048" w:rsidRPr="00477394" w:rsidRDefault="00215048" w:rsidP="00717D86">
            <w:pPr>
              <w:rPr>
                <w:color w:val="333333"/>
                <w:sz w:val="22"/>
                <w:szCs w:val="22"/>
              </w:rPr>
            </w:pPr>
            <w:r w:rsidRPr="00477394">
              <w:rPr>
                <w:color w:val="333333"/>
                <w:sz w:val="22"/>
                <w:szCs w:val="22"/>
              </w:rPr>
              <w:t xml:space="preserve">    Black/African American</w:t>
            </w:r>
          </w:p>
        </w:tc>
        <w:tc>
          <w:tcPr>
            <w:tcW w:w="1514" w:type="dxa"/>
          </w:tcPr>
          <w:p w14:paraId="7E3024AE" w14:textId="77777777" w:rsidR="00215048" w:rsidRPr="00477394" w:rsidRDefault="00215048" w:rsidP="00717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77394">
              <w:rPr>
                <w:color w:val="333333"/>
                <w:sz w:val="22"/>
                <w:szCs w:val="22"/>
              </w:rPr>
              <w:t>18 (0.8%)</w:t>
            </w:r>
          </w:p>
        </w:tc>
        <w:tc>
          <w:tcPr>
            <w:tcW w:w="1514" w:type="dxa"/>
          </w:tcPr>
          <w:p w14:paraId="17FC1E6D" w14:textId="77777777" w:rsidR="00215048" w:rsidRPr="00477394" w:rsidRDefault="00215048" w:rsidP="00717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77394">
              <w:rPr>
                <w:color w:val="333333"/>
                <w:sz w:val="22"/>
                <w:szCs w:val="22"/>
              </w:rPr>
              <w:t>92 (1.4%)</w:t>
            </w:r>
          </w:p>
        </w:tc>
        <w:tc>
          <w:tcPr>
            <w:tcW w:w="1532" w:type="dxa"/>
          </w:tcPr>
          <w:p w14:paraId="3E27EEC6" w14:textId="77777777" w:rsidR="00215048" w:rsidRPr="00477394" w:rsidRDefault="00215048" w:rsidP="00717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77394">
              <w:rPr>
                <w:color w:val="333333"/>
                <w:sz w:val="22"/>
                <w:szCs w:val="22"/>
              </w:rPr>
              <w:t>0.039</w:t>
            </w:r>
          </w:p>
        </w:tc>
      </w:tr>
      <w:tr w:rsidR="00215048" w:rsidRPr="00477394" w14:paraId="1C84D07C" w14:textId="77777777" w:rsidTr="00717D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0" w:type="dxa"/>
          </w:tcPr>
          <w:p w14:paraId="23C3A23B" w14:textId="77777777" w:rsidR="00215048" w:rsidRPr="00477394" w:rsidRDefault="00215048" w:rsidP="00717D86">
            <w:pPr>
              <w:rPr>
                <w:color w:val="333333"/>
                <w:sz w:val="22"/>
                <w:szCs w:val="22"/>
              </w:rPr>
            </w:pPr>
            <w:r w:rsidRPr="00477394">
              <w:rPr>
                <w:color w:val="333333"/>
                <w:sz w:val="22"/>
                <w:szCs w:val="22"/>
              </w:rPr>
              <w:t xml:space="preserve">    Native Hawaiian/Pacific Islander</w:t>
            </w:r>
          </w:p>
        </w:tc>
        <w:tc>
          <w:tcPr>
            <w:tcW w:w="1514" w:type="dxa"/>
          </w:tcPr>
          <w:p w14:paraId="23337E2A" w14:textId="77777777" w:rsidR="00215048" w:rsidRPr="00477394" w:rsidRDefault="00215048" w:rsidP="00717D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77394">
              <w:rPr>
                <w:color w:val="333333"/>
                <w:sz w:val="22"/>
                <w:szCs w:val="22"/>
              </w:rPr>
              <w:t>18 (0.8%)</w:t>
            </w:r>
          </w:p>
        </w:tc>
        <w:tc>
          <w:tcPr>
            <w:tcW w:w="1514" w:type="dxa"/>
          </w:tcPr>
          <w:p w14:paraId="097BC4BD" w14:textId="77777777" w:rsidR="00215048" w:rsidRPr="00477394" w:rsidRDefault="00215048" w:rsidP="00717D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77394">
              <w:rPr>
                <w:color w:val="333333"/>
                <w:sz w:val="22"/>
                <w:szCs w:val="22"/>
              </w:rPr>
              <w:t>93 (1.4%)</w:t>
            </w:r>
          </w:p>
        </w:tc>
        <w:tc>
          <w:tcPr>
            <w:tcW w:w="1532" w:type="dxa"/>
          </w:tcPr>
          <w:p w14:paraId="6C3731F7" w14:textId="77777777" w:rsidR="00215048" w:rsidRPr="00477394" w:rsidRDefault="00215048" w:rsidP="00717D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77394">
              <w:rPr>
                <w:color w:val="333333"/>
                <w:sz w:val="22"/>
                <w:szCs w:val="22"/>
              </w:rPr>
              <w:t>0.035</w:t>
            </w:r>
          </w:p>
        </w:tc>
      </w:tr>
      <w:tr w:rsidR="00215048" w:rsidRPr="00477394" w14:paraId="536E2C32" w14:textId="77777777" w:rsidTr="00717D8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0" w:type="dxa"/>
          </w:tcPr>
          <w:p w14:paraId="2E3EF359" w14:textId="37242621" w:rsidR="00215048" w:rsidRPr="00477394" w:rsidRDefault="00215048" w:rsidP="00717D86">
            <w:pPr>
              <w:rPr>
                <w:color w:val="333333"/>
                <w:sz w:val="22"/>
                <w:szCs w:val="22"/>
              </w:rPr>
            </w:pPr>
            <w:r w:rsidRPr="00477394">
              <w:rPr>
                <w:color w:val="333333"/>
                <w:sz w:val="22"/>
                <w:szCs w:val="22"/>
              </w:rPr>
              <w:t xml:space="preserve">    Miscellaneous Race</w:t>
            </w:r>
          </w:p>
        </w:tc>
        <w:tc>
          <w:tcPr>
            <w:tcW w:w="1514" w:type="dxa"/>
          </w:tcPr>
          <w:p w14:paraId="400A700E" w14:textId="77777777" w:rsidR="00215048" w:rsidRPr="00477394" w:rsidRDefault="00215048" w:rsidP="00717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77394">
              <w:rPr>
                <w:color w:val="333333"/>
                <w:sz w:val="22"/>
                <w:szCs w:val="22"/>
              </w:rPr>
              <w:t>120 (5.6%)</w:t>
            </w:r>
          </w:p>
        </w:tc>
        <w:tc>
          <w:tcPr>
            <w:tcW w:w="1514" w:type="dxa"/>
          </w:tcPr>
          <w:p w14:paraId="6B7990F1" w14:textId="77777777" w:rsidR="00215048" w:rsidRPr="00477394" w:rsidRDefault="00215048" w:rsidP="00717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77394">
              <w:rPr>
                <w:color w:val="333333"/>
                <w:sz w:val="22"/>
                <w:szCs w:val="22"/>
              </w:rPr>
              <w:t>358 (5.5%)</w:t>
            </w:r>
          </w:p>
        </w:tc>
        <w:tc>
          <w:tcPr>
            <w:tcW w:w="1532" w:type="dxa"/>
          </w:tcPr>
          <w:p w14:paraId="31BA4ECF" w14:textId="77777777" w:rsidR="00215048" w:rsidRPr="00477394" w:rsidRDefault="00215048" w:rsidP="00717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77394">
              <w:rPr>
                <w:color w:val="333333"/>
                <w:sz w:val="22"/>
                <w:szCs w:val="22"/>
              </w:rPr>
              <w:t>0.9</w:t>
            </w:r>
          </w:p>
        </w:tc>
      </w:tr>
      <w:tr w:rsidR="00215048" w:rsidRPr="00477394" w14:paraId="40FF904D" w14:textId="77777777" w:rsidTr="00717D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0" w:type="dxa"/>
          </w:tcPr>
          <w:p w14:paraId="44A26191" w14:textId="77777777" w:rsidR="00215048" w:rsidRPr="00477394" w:rsidRDefault="00215048" w:rsidP="00717D86">
            <w:pPr>
              <w:rPr>
                <w:color w:val="333333"/>
                <w:sz w:val="22"/>
                <w:szCs w:val="22"/>
              </w:rPr>
            </w:pPr>
            <w:r w:rsidRPr="00477394">
              <w:rPr>
                <w:color w:val="333333"/>
                <w:sz w:val="22"/>
                <w:szCs w:val="22"/>
              </w:rPr>
              <w:t xml:space="preserve">    Communities of Color</w:t>
            </w:r>
          </w:p>
        </w:tc>
        <w:tc>
          <w:tcPr>
            <w:tcW w:w="1514" w:type="dxa"/>
          </w:tcPr>
          <w:p w14:paraId="2485C4A1" w14:textId="77777777" w:rsidR="00215048" w:rsidRPr="00477394" w:rsidRDefault="00215048" w:rsidP="00717D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77394">
              <w:rPr>
                <w:color w:val="333333"/>
                <w:sz w:val="22"/>
                <w:szCs w:val="22"/>
              </w:rPr>
              <w:t>485 (23%)</w:t>
            </w:r>
          </w:p>
        </w:tc>
        <w:tc>
          <w:tcPr>
            <w:tcW w:w="1514" w:type="dxa"/>
          </w:tcPr>
          <w:p w14:paraId="3AD51CDF" w14:textId="77777777" w:rsidR="00215048" w:rsidRPr="00477394" w:rsidRDefault="00215048" w:rsidP="00717D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77394">
              <w:rPr>
                <w:color w:val="333333"/>
                <w:sz w:val="22"/>
                <w:szCs w:val="22"/>
              </w:rPr>
              <w:t>1,534 (24%)</w:t>
            </w:r>
          </w:p>
        </w:tc>
        <w:tc>
          <w:tcPr>
            <w:tcW w:w="1532" w:type="dxa"/>
          </w:tcPr>
          <w:p w14:paraId="1CC15C53" w14:textId="77777777" w:rsidR="00215048" w:rsidRPr="00477394" w:rsidRDefault="00215048" w:rsidP="00717D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77394">
              <w:rPr>
                <w:color w:val="333333"/>
                <w:sz w:val="22"/>
                <w:szCs w:val="22"/>
              </w:rPr>
              <w:t>0.4</w:t>
            </w:r>
          </w:p>
        </w:tc>
      </w:tr>
      <w:tr w:rsidR="003B127C" w:rsidRPr="00477394" w14:paraId="6C2A3B17" w14:textId="77777777" w:rsidTr="00581BF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20" w:type="dxa"/>
            <w:gridSpan w:val="4"/>
          </w:tcPr>
          <w:p w14:paraId="040FC5F7" w14:textId="77777777" w:rsidR="003B127C" w:rsidRPr="00477394" w:rsidRDefault="003B127C" w:rsidP="00717D86">
            <w:pPr>
              <w:rPr>
                <w:color w:val="333333"/>
                <w:sz w:val="22"/>
                <w:szCs w:val="22"/>
              </w:rPr>
            </w:pPr>
          </w:p>
        </w:tc>
      </w:tr>
      <w:tr w:rsidR="00215048" w:rsidRPr="00477394" w14:paraId="43748337" w14:textId="77777777" w:rsidTr="00717D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0" w:type="dxa"/>
          </w:tcPr>
          <w:p w14:paraId="274FC3FF" w14:textId="77777777" w:rsidR="00215048" w:rsidRPr="00477394" w:rsidRDefault="00215048" w:rsidP="00717D86">
            <w:pPr>
              <w:rPr>
                <w:color w:val="333333"/>
                <w:sz w:val="22"/>
                <w:szCs w:val="22"/>
              </w:rPr>
            </w:pPr>
            <w:r w:rsidRPr="00477394">
              <w:rPr>
                <w:color w:val="333333"/>
                <w:sz w:val="22"/>
                <w:szCs w:val="22"/>
              </w:rPr>
              <w:t>Received Antibiotic Prescription</w:t>
            </w:r>
          </w:p>
        </w:tc>
        <w:tc>
          <w:tcPr>
            <w:tcW w:w="1514" w:type="dxa"/>
          </w:tcPr>
          <w:p w14:paraId="3A1EE84D" w14:textId="77777777" w:rsidR="00215048" w:rsidRPr="00477394" w:rsidRDefault="00215048" w:rsidP="00717D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77394">
              <w:rPr>
                <w:color w:val="333333"/>
                <w:sz w:val="22"/>
                <w:szCs w:val="22"/>
              </w:rPr>
              <w:t>289 (13%)</w:t>
            </w:r>
          </w:p>
        </w:tc>
        <w:tc>
          <w:tcPr>
            <w:tcW w:w="1514" w:type="dxa"/>
          </w:tcPr>
          <w:p w14:paraId="4EC2A392" w14:textId="77777777" w:rsidR="00215048" w:rsidRPr="00477394" w:rsidRDefault="00215048" w:rsidP="00717D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77394">
              <w:rPr>
                <w:color w:val="333333"/>
                <w:sz w:val="22"/>
                <w:szCs w:val="22"/>
              </w:rPr>
              <w:t>689 (11%)</w:t>
            </w:r>
          </w:p>
        </w:tc>
        <w:tc>
          <w:tcPr>
            <w:tcW w:w="1532" w:type="dxa"/>
          </w:tcPr>
          <w:p w14:paraId="1C09EA76" w14:textId="77777777" w:rsidR="00215048" w:rsidRPr="00477394" w:rsidRDefault="00215048" w:rsidP="00717D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77394">
              <w:rPr>
                <w:color w:val="333333"/>
                <w:sz w:val="22"/>
                <w:szCs w:val="22"/>
              </w:rPr>
              <w:t>&lt;0.001</w:t>
            </w:r>
          </w:p>
        </w:tc>
      </w:tr>
      <w:tr w:rsidR="00215048" w:rsidRPr="00477394" w14:paraId="5A3127ED" w14:textId="77777777" w:rsidTr="00717D8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0" w:type="dxa"/>
          </w:tcPr>
          <w:p w14:paraId="67DAA05B" w14:textId="0E381A19" w:rsidR="00215048" w:rsidRPr="00477394" w:rsidRDefault="00215048" w:rsidP="00717D86">
            <w:pPr>
              <w:rPr>
                <w:color w:val="333333"/>
                <w:sz w:val="22"/>
                <w:szCs w:val="22"/>
              </w:rPr>
            </w:pPr>
            <w:r w:rsidRPr="00477394">
              <w:rPr>
                <w:color w:val="333333"/>
                <w:sz w:val="22"/>
                <w:szCs w:val="22"/>
              </w:rPr>
              <w:t xml:space="preserve">Received </w:t>
            </w:r>
            <w:r w:rsidR="003B127C">
              <w:rPr>
                <w:color w:val="333333"/>
                <w:sz w:val="22"/>
                <w:szCs w:val="22"/>
              </w:rPr>
              <w:t>Respiratory</w:t>
            </w:r>
            <w:r w:rsidRPr="00477394">
              <w:rPr>
                <w:color w:val="333333"/>
                <w:sz w:val="22"/>
                <w:szCs w:val="22"/>
              </w:rPr>
              <w:t xml:space="preserve"> Antibiotic Prescription</w:t>
            </w:r>
          </w:p>
        </w:tc>
        <w:tc>
          <w:tcPr>
            <w:tcW w:w="1514" w:type="dxa"/>
          </w:tcPr>
          <w:p w14:paraId="4946B8EC" w14:textId="77777777" w:rsidR="00215048" w:rsidRPr="00477394" w:rsidRDefault="00215048" w:rsidP="00717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33333"/>
                <w:sz w:val="22"/>
                <w:szCs w:val="22"/>
              </w:rPr>
            </w:pPr>
            <w:r w:rsidRPr="00477394">
              <w:rPr>
                <w:color w:val="333333"/>
                <w:sz w:val="22"/>
                <w:szCs w:val="22"/>
              </w:rPr>
              <w:t>245 (11%)</w:t>
            </w:r>
          </w:p>
        </w:tc>
        <w:tc>
          <w:tcPr>
            <w:tcW w:w="1514" w:type="dxa"/>
          </w:tcPr>
          <w:p w14:paraId="393104DC" w14:textId="77777777" w:rsidR="00215048" w:rsidRPr="00477394" w:rsidRDefault="00215048" w:rsidP="00717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33333"/>
                <w:sz w:val="22"/>
                <w:szCs w:val="22"/>
              </w:rPr>
            </w:pPr>
            <w:r w:rsidRPr="00477394">
              <w:rPr>
                <w:color w:val="333333"/>
                <w:sz w:val="22"/>
                <w:szCs w:val="22"/>
              </w:rPr>
              <w:t>557 (8.5%)</w:t>
            </w:r>
          </w:p>
        </w:tc>
        <w:tc>
          <w:tcPr>
            <w:tcW w:w="1532" w:type="dxa"/>
          </w:tcPr>
          <w:p w14:paraId="28943E92" w14:textId="77777777" w:rsidR="00215048" w:rsidRPr="00477394" w:rsidRDefault="00215048" w:rsidP="00717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33333"/>
                <w:sz w:val="22"/>
                <w:szCs w:val="22"/>
              </w:rPr>
            </w:pPr>
            <w:r w:rsidRPr="00477394">
              <w:rPr>
                <w:color w:val="333333"/>
                <w:sz w:val="22"/>
                <w:szCs w:val="22"/>
              </w:rPr>
              <w:t>&lt;0.001</w:t>
            </w:r>
          </w:p>
        </w:tc>
      </w:tr>
      <w:tr w:rsidR="00215048" w:rsidRPr="00477394" w14:paraId="15833977" w14:textId="77777777" w:rsidTr="00717D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0" w:type="dxa"/>
          </w:tcPr>
          <w:p w14:paraId="2AD5947A" w14:textId="77777777" w:rsidR="00215048" w:rsidRPr="00477394" w:rsidRDefault="00215048" w:rsidP="00717D86">
            <w:pPr>
              <w:rPr>
                <w:color w:val="333333"/>
                <w:sz w:val="22"/>
                <w:szCs w:val="22"/>
              </w:rPr>
            </w:pPr>
            <w:r w:rsidRPr="00477394">
              <w:rPr>
                <w:color w:val="333333"/>
                <w:sz w:val="22"/>
                <w:szCs w:val="22"/>
              </w:rPr>
              <w:t>Received Antiviral Prescription</w:t>
            </w:r>
          </w:p>
        </w:tc>
        <w:tc>
          <w:tcPr>
            <w:tcW w:w="1514" w:type="dxa"/>
          </w:tcPr>
          <w:p w14:paraId="5EADDCF1" w14:textId="77777777" w:rsidR="00215048" w:rsidRPr="00477394" w:rsidRDefault="00215048" w:rsidP="00717D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33333"/>
                <w:sz w:val="22"/>
                <w:szCs w:val="22"/>
              </w:rPr>
            </w:pPr>
            <w:r w:rsidRPr="00477394">
              <w:rPr>
                <w:color w:val="333333"/>
                <w:sz w:val="22"/>
                <w:szCs w:val="22"/>
              </w:rPr>
              <w:t>811 (38%)</w:t>
            </w:r>
          </w:p>
        </w:tc>
        <w:tc>
          <w:tcPr>
            <w:tcW w:w="1514" w:type="dxa"/>
          </w:tcPr>
          <w:p w14:paraId="4F01F479" w14:textId="77777777" w:rsidR="00215048" w:rsidRPr="00477394" w:rsidRDefault="00215048" w:rsidP="00717D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33333"/>
                <w:sz w:val="22"/>
                <w:szCs w:val="22"/>
              </w:rPr>
            </w:pPr>
            <w:r w:rsidRPr="00477394">
              <w:rPr>
                <w:color w:val="333333"/>
                <w:sz w:val="22"/>
                <w:szCs w:val="22"/>
              </w:rPr>
              <w:t>2,197 (34%)</w:t>
            </w:r>
          </w:p>
        </w:tc>
        <w:tc>
          <w:tcPr>
            <w:tcW w:w="1532" w:type="dxa"/>
          </w:tcPr>
          <w:p w14:paraId="190CA784" w14:textId="77777777" w:rsidR="00215048" w:rsidRPr="00477394" w:rsidRDefault="00215048" w:rsidP="00717D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33333"/>
                <w:sz w:val="22"/>
                <w:szCs w:val="22"/>
              </w:rPr>
            </w:pPr>
            <w:r w:rsidRPr="00477394">
              <w:rPr>
                <w:color w:val="333333"/>
                <w:sz w:val="22"/>
                <w:szCs w:val="22"/>
              </w:rPr>
              <w:t>&lt;0.001</w:t>
            </w:r>
          </w:p>
        </w:tc>
      </w:tr>
      <w:tr w:rsidR="003B127C" w:rsidRPr="00477394" w14:paraId="2BFC5795" w14:textId="77777777" w:rsidTr="00D50F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20" w:type="dxa"/>
            <w:gridSpan w:val="4"/>
          </w:tcPr>
          <w:p w14:paraId="6332B952" w14:textId="01D1932F" w:rsidR="003B127C" w:rsidRPr="003B127C" w:rsidRDefault="003B127C" w:rsidP="003B127C">
            <w:pPr>
              <w:rPr>
                <w:b w:val="0"/>
                <w:bCs w:val="0"/>
                <w:color w:val="333333"/>
                <w:sz w:val="22"/>
                <w:szCs w:val="22"/>
              </w:rPr>
            </w:pPr>
            <w:r w:rsidRPr="003B127C">
              <w:rPr>
                <w:rStyle w:val="gtfootnotemarks"/>
                <w:b w:val="0"/>
                <w:bCs w:val="0"/>
                <w:color w:val="333333"/>
                <w:sz w:val="22"/>
                <w:szCs w:val="22"/>
                <w:shd w:val="clear" w:color="auto" w:fill="FFFFFF"/>
                <w:vertAlign w:val="superscript"/>
              </w:rPr>
              <w:t>1</w:t>
            </w:r>
            <w:r w:rsidRPr="003B127C">
              <w:rPr>
                <w:b w:val="0"/>
                <w:bCs w:val="0"/>
                <w:color w:val="333333"/>
                <w:sz w:val="22"/>
                <w:szCs w:val="22"/>
                <w:shd w:val="clear" w:color="auto" w:fill="FFFFFF"/>
              </w:rPr>
              <w:t> Mean (SD); n (%)</w:t>
            </w:r>
          </w:p>
        </w:tc>
      </w:tr>
      <w:tr w:rsidR="003B127C" w:rsidRPr="00477394" w14:paraId="3E50447A" w14:textId="77777777" w:rsidTr="003B12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20" w:type="dxa"/>
            <w:gridSpan w:val="4"/>
          </w:tcPr>
          <w:p w14:paraId="31C3C458" w14:textId="285FD45D" w:rsidR="003B127C" w:rsidRPr="003B127C" w:rsidRDefault="003B127C" w:rsidP="003B127C">
            <w:pPr>
              <w:rPr>
                <w:rStyle w:val="QuoteChar"/>
                <w:b w:val="0"/>
                <w:bCs w:val="0"/>
                <w:color w:val="333333"/>
                <w:sz w:val="22"/>
                <w:szCs w:val="22"/>
                <w:shd w:val="clear" w:color="auto" w:fill="FFFFFF"/>
                <w:vertAlign w:val="superscript"/>
              </w:rPr>
            </w:pPr>
            <w:r w:rsidRPr="003B127C">
              <w:rPr>
                <w:rStyle w:val="gtfootnotemarks"/>
                <w:b w:val="0"/>
                <w:bCs w:val="0"/>
                <w:color w:val="333333"/>
                <w:sz w:val="22"/>
                <w:szCs w:val="22"/>
                <w:shd w:val="clear" w:color="auto" w:fill="FFFFFF"/>
                <w:vertAlign w:val="superscript"/>
              </w:rPr>
              <w:t>2</w:t>
            </w:r>
            <w:r w:rsidRPr="003B127C">
              <w:rPr>
                <w:b w:val="0"/>
                <w:bCs w:val="0"/>
                <w:color w:val="333333"/>
                <w:sz w:val="22"/>
                <w:szCs w:val="22"/>
                <w:shd w:val="clear" w:color="auto" w:fill="FFFFFF"/>
              </w:rPr>
              <w:t> Wilcoxon rank sum test; Pearson’s Chi-squared test; Fisher’s exact test</w:t>
            </w:r>
          </w:p>
        </w:tc>
      </w:tr>
    </w:tbl>
    <w:p w14:paraId="238045F8" w14:textId="66403AC8" w:rsidR="007E5DB8" w:rsidRDefault="007E5DB8"/>
    <w:p w14:paraId="72531616" w14:textId="77777777" w:rsidR="007E5DB8" w:rsidRDefault="007E5DB8"/>
    <w:p w14:paraId="4B72D681" w14:textId="77777777" w:rsidR="00F133F4" w:rsidRDefault="00F133F4"/>
    <w:p w14:paraId="6339433F" w14:textId="77777777" w:rsidR="001B5689" w:rsidRDefault="001B5689"/>
    <w:p w14:paraId="6DC9A14F" w14:textId="015648AA" w:rsidR="001B5689" w:rsidRDefault="00A24BE7">
      <w:r>
        <w:rPr>
          <w:noProof/>
        </w:rPr>
        <w:drawing>
          <wp:inline distT="0" distB="0" distL="0" distR="0" wp14:anchorId="662E4ECA" wp14:editId="3769D8BF">
            <wp:extent cx="5452533" cy="4089400"/>
            <wp:effectExtent l="0" t="0" r="0" b="0"/>
            <wp:docPr id="542587222" name="Picture 2" descr="A graph of covariate balanc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2587222" name="Picture 2" descr="A graph of covariate balance&#10;&#10;AI-generated content may be incorrect.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61402" cy="40960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46992F" w14:textId="193045C9" w:rsidR="00A24BE7" w:rsidRDefault="00A24BE7">
      <w:r w:rsidRPr="00A24BE7">
        <w:rPr>
          <w:b/>
          <w:bCs/>
        </w:rPr>
        <w:t>Supplemental Figure 1.</w:t>
      </w:r>
      <w:r>
        <w:t xml:space="preserve"> Covariate Balance Plot for </w:t>
      </w:r>
      <w:r w:rsidR="00EB5142">
        <w:t>the</w:t>
      </w:r>
      <w:r>
        <w:t xml:space="preserve"> pre- and post- propensity score matched groups. Points represent the absolute standardized mean difference for each </w:t>
      </w:r>
      <w:r>
        <w:lastRenderedPageBreak/>
        <w:t>covariate comparing rapid PCR (</w:t>
      </w:r>
      <w:proofErr w:type="spellStart"/>
      <w:r>
        <w:t>rPCR</w:t>
      </w:r>
      <w:proofErr w:type="spellEnd"/>
      <w:r>
        <w:t>) and rapid antigen (</w:t>
      </w:r>
      <w:proofErr w:type="spellStart"/>
      <w:r>
        <w:t>rAg</w:t>
      </w:r>
      <w:proofErr w:type="spellEnd"/>
      <w:r>
        <w:t xml:space="preserve">) cohorts. Covariates included in the propensity score model are listed above and other clinical variables of interest are listed below.  </w:t>
      </w:r>
    </w:p>
    <w:sectPr w:rsidR="00A24B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comment w:id="0" w:author="Josh Van Otterloo" w:date="2025-03-12T12:29:00Z" w:initials="JVO">
    <w:p w14:paraId="1297D039" w14:textId="5714BD56" w:rsidR="00215048" w:rsidRDefault="00215048" w:rsidP="00215048">
      <w:pPr>
        <w:pStyle w:val="CommentText"/>
      </w:pPr>
      <w:r>
        <w:rPr>
          <w:rStyle w:val="CommentReference"/>
        </w:rPr>
        <w:annotationRef/>
      </w:r>
      <w:r>
        <w:t>Superscripts not referenced. What test was done not included like Table 1.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commentEx w15:paraId="1297D039" w15:done="1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2B7BFCC4" w16cex:dateUtc="2025-03-12T18:2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6cid:commentId w16cid:paraId="1297D039" w16cid:durableId="2B7BFCC4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8430025"/>
    <w:multiLevelType w:val="hybridMultilevel"/>
    <w:tmpl w:val="350EAB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78715094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Josh Van Otterloo">
    <w15:presenceInfo w15:providerId="AD" w15:userId="S::Joshua.VanOtterloo@imail.org::687aaa52-b8d3-4a48-8cbb-0ea4a92dc8c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56A7"/>
    <w:rsid w:val="000A1C4F"/>
    <w:rsid w:val="000D4C90"/>
    <w:rsid w:val="001A1E38"/>
    <w:rsid w:val="001B0E52"/>
    <w:rsid w:val="001B5689"/>
    <w:rsid w:val="001C42F1"/>
    <w:rsid w:val="001C4CC9"/>
    <w:rsid w:val="001D3FA6"/>
    <w:rsid w:val="00215048"/>
    <w:rsid w:val="00224271"/>
    <w:rsid w:val="002F08F4"/>
    <w:rsid w:val="00396C1F"/>
    <w:rsid w:val="003B127C"/>
    <w:rsid w:val="00431343"/>
    <w:rsid w:val="00572133"/>
    <w:rsid w:val="006A023C"/>
    <w:rsid w:val="007063CF"/>
    <w:rsid w:val="007E5DB8"/>
    <w:rsid w:val="00874A2D"/>
    <w:rsid w:val="008D56A7"/>
    <w:rsid w:val="00917149"/>
    <w:rsid w:val="009A2387"/>
    <w:rsid w:val="00A24BE7"/>
    <w:rsid w:val="00BC55C5"/>
    <w:rsid w:val="00DD0A37"/>
    <w:rsid w:val="00E253A9"/>
    <w:rsid w:val="00EB00E2"/>
    <w:rsid w:val="00EB5142"/>
    <w:rsid w:val="00EC3DC2"/>
    <w:rsid w:val="00F133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A62BFB"/>
  <w15:chartTrackingRefBased/>
  <w15:docId w15:val="{AE96C5D4-815D-0E48-A5F9-0F3F483358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56A7"/>
  </w:style>
  <w:style w:type="paragraph" w:styleId="Heading1">
    <w:name w:val="heading 1"/>
    <w:basedOn w:val="Normal"/>
    <w:next w:val="Normal"/>
    <w:link w:val="Heading1Char"/>
    <w:uiPriority w:val="9"/>
    <w:qFormat/>
    <w:rsid w:val="008D56A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D56A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D56A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D56A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D56A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D56A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D56A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D56A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D56A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D56A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D56A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D56A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D56A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D56A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D56A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D56A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D56A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D56A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D56A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D56A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D56A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D56A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D56A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D56A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D56A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D56A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D56A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D56A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D56A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D56A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B0E5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B0E5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B0E5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B0E5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B0E52"/>
    <w:rPr>
      <w:b/>
      <w:bCs/>
      <w:sz w:val="20"/>
      <w:szCs w:val="20"/>
    </w:rPr>
  </w:style>
  <w:style w:type="table" w:styleId="PlainTable1">
    <w:name w:val="Plain Table 1"/>
    <w:basedOn w:val="TableNormal"/>
    <w:uiPriority w:val="41"/>
    <w:rsid w:val="00215048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gtfootnotemarks">
    <w:name w:val="gt_footnote_marks"/>
    <w:basedOn w:val="DefaultParagraphFont"/>
    <w:rsid w:val="003B127C"/>
  </w:style>
  <w:style w:type="paragraph" w:styleId="Revision">
    <w:name w:val="Revision"/>
    <w:hidden/>
    <w:uiPriority w:val="99"/>
    <w:semiHidden/>
    <w:rsid w:val="003B127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211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8/08/relationships/commentsExtensible" Target="commentsExtensible.xml"/><Relationship Id="rId3" Type="http://schemas.openxmlformats.org/officeDocument/2006/relationships/settings" Target="settings.xml"/><Relationship Id="rId7" Type="http://schemas.microsoft.com/office/2016/09/relationships/commentsIds" Target="commentsId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commentsExtended" Target="commentsExtended.xml"/><Relationship Id="rId11" Type="http://schemas.microsoft.com/office/2011/relationships/people" Target="people.xml"/><Relationship Id="rId5" Type="http://schemas.openxmlformats.org/officeDocument/2006/relationships/comments" Target="comment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1a229230-59b3-4fd8-af36-138931aade8d}" enabled="1" method="Standard" siteId="{a79016de-bdd0-4e47-91f4-79416ab912ad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341</Words>
  <Characters>194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t Lopansri</dc:creator>
  <cp:keywords/>
  <dc:description/>
  <cp:lastModifiedBy>Williams, Robert</cp:lastModifiedBy>
  <cp:revision>3</cp:revision>
  <dcterms:created xsi:type="dcterms:W3CDTF">2025-12-09T18:52:00Z</dcterms:created>
  <dcterms:modified xsi:type="dcterms:W3CDTF">2025-12-10T01:47:00Z</dcterms:modified>
</cp:coreProperties>
</file>